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BA002" w14:textId="22276F84" w:rsidR="004106D6" w:rsidRPr="0027394C" w:rsidRDefault="004106D6" w:rsidP="004106D6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9164093" w14:textId="77777777" w:rsidR="004106D6" w:rsidRDefault="004106D6" w:rsidP="004106D6"/>
    <w:tbl>
      <w:tblPr>
        <w:tblStyle w:val="TableGrid"/>
        <w:tblW w:w="13910" w:type="dxa"/>
        <w:tblLook w:val="04A0" w:firstRow="1" w:lastRow="0" w:firstColumn="1" w:lastColumn="0" w:noHBand="0" w:noVBand="1"/>
      </w:tblPr>
      <w:tblGrid>
        <w:gridCol w:w="452"/>
        <w:gridCol w:w="496"/>
        <w:gridCol w:w="1043"/>
        <w:gridCol w:w="554"/>
        <w:gridCol w:w="1750"/>
        <w:gridCol w:w="1523"/>
        <w:gridCol w:w="1255"/>
        <w:gridCol w:w="1180"/>
        <w:gridCol w:w="1105"/>
        <w:gridCol w:w="1078"/>
        <w:gridCol w:w="2653"/>
        <w:gridCol w:w="821"/>
      </w:tblGrid>
      <w:tr w:rsidR="0055292C" w:rsidRPr="0046624D" w14:paraId="7AF8ADC9" w14:textId="192F58BD" w:rsidTr="0055292C">
        <w:trPr>
          <w:trHeight w:val="320"/>
        </w:trPr>
        <w:tc>
          <w:tcPr>
            <w:tcW w:w="452" w:type="dxa"/>
            <w:vMerge w:val="restart"/>
            <w:vAlign w:val="center"/>
          </w:tcPr>
          <w:p w14:paraId="4D165E63" w14:textId="77777777" w:rsidR="0055292C" w:rsidRPr="0055292C" w:rsidRDefault="0055292C" w:rsidP="00872C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292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496" w:type="dxa"/>
            <w:vMerge w:val="restart"/>
            <w:vAlign w:val="center"/>
          </w:tcPr>
          <w:p w14:paraId="05B804B3" w14:textId="31AE6313" w:rsidR="0055292C" w:rsidRPr="0055292C" w:rsidRDefault="0055292C" w:rsidP="00872C7D">
            <w:pPr>
              <w:jc w:val="center"/>
              <w:rPr>
                <w:rFonts w:asciiTheme="majorBidi" w:eastAsia="Malgun Gothic" w:hAnsiTheme="majorBidi" w:cstheme="majorBidi"/>
                <w:b/>
                <w:bCs/>
                <w:sz w:val="16"/>
                <w:szCs w:val="16"/>
                <w:lang w:eastAsia="ko-KR"/>
              </w:rPr>
            </w:pPr>
            <w:r w:rsidRPr="0055292C">
              <w:rPr>
                <w:rFonts w:asciiTheme="majorBidi" w:eastAsia="Malgun Gothic" w:hAnsiTheme="majorBidi" w:cstheme="majorBidi" w:hint="eastAsia"/>
                <w:b/>
                <w:bCs/>
                <w:sz w:val="16"/>
                <w:szCs w:val="16"/>
                <w:lang w:eastAsia="ko-KR"/>
              </w:rPr>
              <w:t>Ref.</w:t>
            </w:r>
          </w:p>
        </w:tc>
        <w:tc>
          <w:tcPr>
            <w:tcW w:w="1043" w:type="dxa"/>
            <w:vMerge w:val="restart"/>
            <w:vAlign w:val="center"/>
          </w:tcPr>
          <w:p w14:paraId="7F98EA77" w14:textId="77777777" w:rsidR="0055292C" w:rsidRPr="0055292C" w:rsidRDefault="0055292C" w:rsidP="00872C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292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554" w:type="dxa"/>
            <w:vMerge w:val="restart"/>
            <w:vAlign w:val="center"/>
          </w:tcPr>
          <w:p w14:paraId="2867D436" w14:textId="77777777" w:rsidR="0055292C" w:rsidRPr="0055292C" w:rsidRDefault="0055292C" w:rsidP="00872C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292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5708" w:type="dxa"/>
            <w:gridSpan w:val="4"/>
            <w:vAlign w:val="center"/>
          </w:tcPr>
          <w:p w14:paraId="3244F48F" w14:textId="77777777" w:rsidR="0055292C" w:rsidRPr="0055292C" w:rsidRDefault="0055292C" w:rsidP="00872C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292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hase</w:t>
            </w:r>
          </w:p>
        </w:tc>
        <w:tc>
          <w:tcPr>
            <w:tcW w:w="1105" w:type="dxa"/>
            <w:vMerge w:val="restart"/>
            <w:vAlign w:val="center"/>
          </w:tcPr>
          <w:p w14:paraId="1A66DCBB" w14:textId="77777777" w:rsidR="0055292C" w:rsidRPr="0055292C" w:rsidRDefault="0055292C" w:rsidP="00872C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292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evel of influence</w:t>
            </w:r>
          </w:p>
        </w:tc>
        <w:tc>
          <w:tcPr>
            <w:tcW w:w="1078" w:type="dxa"/>
            <w:vMerge w:val="restart"/>
            <w:vAlign w:val="center"/>
          </w:tcPr>
          <w:p w14:paraId="772EB00C" w14:textId="77777777" w:rsidR="0055292C" w:rsidRPr="0055292C" w:rsidRDefault="0055292C" w:rsidP="00872C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292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ype of estimate</w:t>
            </w:r>
          </w:p>
        </w:tc>
        <w:tc>
          <w:tcPr>
            <w:tcW w:w="2653" w:type="dxa"/>
            <w:vMerge w:val="restart"/>
            <w:vAlign w:val="center"/>
          </w:tcPr>
          <w:p w14:paraId="5524AC73" w14:textId="77777777" w:rsidR="0055292C" w:rsidRPr="0055292C" w:rsidRDefault="0055292C" w:rsidP="00872C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292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stimates</w:t>
            </w:r>
          </w:p>
        </w:tc>
        <w:tc>
          <w:tcPr>
            <w:tcW w:w="821" w:type="dxa"/>
            <w:vMerge w:val="restart"/>
            <w:vAlign w:val="center"/>
          </w:tcPr>
          <w:p w14:paraId="486BF8F7" w14:textId="4CD58565" w:rsidR="0055292C" w:rsidRPr="0055292C" w:rsidRDefault="0055292C" w:rsidP="00CE108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292C">
              <w:rPr>
                <w:rFonts w:asciiTheme="majorBidi" w:eastAsia="Times New Roman" w:hAnsiTheme="majorBidi" w:cstheme="majorBidi" w:hint="eastAsia"/>
                <w:b/>
                <w:bCs/>
                <w:sz w:val="16"/>
                <w:szCs w:val="16"/>
              </w:rPr>
              <w:t>Included in Meta-analysis</w:t>
            </w:r>
          </w:p>
        </w:tc>
      </w:tr>
      <w:tr w:rsidR="0055292C" w:rsidRPr="0046624D" w14:paraId="101DC16F" w14:textId="713AFF4F" w:rsidTr="0055292C">
        <w:trPr>
          <w:trHeight w:val="320"/>
        </w:trPr>
        <w:tc>
          <w:tcPr>
            <w:tcW w:w="452" w:type="dxa"/>
            <w:vMerge/>
          </w:tcPr>
          <w:p w14:paraId="651CCA04" w14:textId="77777777" w:rsidR="0055292C" w:rsidRPr="0046624D" w:rsidRDefault="0055292C" w:rsidP="00872C7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496" w:type="dxa"/>
            <w:vMerge/>
          </w:tcPr>
          <w:p w14:paraId="312FFB72" w14:textId="66BFBF5A" w:rsidR="0055292C" w:rsidRPr="0046624D" w:rsidRDefault="0055292C" w:rsidP="00872C7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3" w:type="dxa"/>
            <w:vMerge/>
          </w:tcPr>
          <w:p w14:paraId="18CE0EF8" w14:textId="77777777" w:rsidR="0055292C" w:rsidRPr="0046624D" w:rsidRDefault="0055292C" w:rsidP="00872C7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54" w:type="dxa"/>
            <w:vMerge/>
          </w:tcPr>
          <w:p w14:paraId="34210FAB" w14:textId="77777777" w:rsidR="0055292C" w:rsidRPr="0046624D" w:rsidRDefault="0055292C" w:rsidP="00872C7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750" w:type="dxa"/>
            <w:vAlign w:val="center"/>
          </w:tcPr>
          <w:p w14:paraId="7362E936" w14:textId="77777777" w:rsidR="0055292C" w:rsidRPr="0046624D" w:rsidRDefault="0055292C" w:rsidP="00872C7D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ccess</w:t>
            </w:r>
          </w:p>
        </w:tc>
        <w:tc>
          <w:tcPr>
            <w:tcW w:w="1523" w:type="dxa"/>
            <w:vAlign w:val="center"/>
          </w:tcPr>
          <w:p w14:paraId="3499B182" w14:textId="77777777" w:rsidR="0055292C" w:rsidRPr="0046624D" w:rsidRDefault="0055292C" w:rsidP="00872C7D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doption</w:t>
            </w:r>
          </w:p>
        </w:tc>
        <w:tc>
          <w:tcPr>
            <w:tcW w:w="1255" w:type="dxa"/>
            <w:vAlign w:val="center"/>
          </w:tcPr>
          <w:p w14:paraId="073B897E" w14:textId="77777777" w:rsidR="0055292C" w:rsidRPr="0046624D" w:rsidRDefault="0055292C" w:rsidP="00872C7D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dherence</w:t>
            </w:r>
          </w:p>
        </w:tc>
        <w:tc>
          <w:tcPr>
            <w:tcW w:w="1180" w:type="dxa"/>
            <w:vAlign w:val="center"/>
          </w:tcPr>
          <w:p w14:paraId="12166245" w14:textId="77777777" w:rsidR="0055292C" w:rsidRPr="0046624D" w:rsidRDefault="0055292C" w:rsidP="00872C7D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aintenance</w:t>
            </w:r>
          </w:p>
        </w:tc>
        <w:tc>
          <w:tcPr>
            <w:tcW w:w="1105" w:type="dxa"/>
            <w:vMerge/>
          </w:tcPr>
          <w:p w14:paraId="7FC4AD15" w14:textId="77777777" w:rsidR="0055292C" w:rsidRPr="0046624D" w:rsidRDefault="0055292C" w:rsidP="00872C7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78" w:type="dxa"/>
            <w:vMerge/>
          </w:tcPr>
          <w:p w14:paraId="3730EB6D" w14:textId="77777777" w:rsidR="0055292C" w:rsidRPr="0046624D" w:rsidRDefault="0055292C" w:rsidP="00872C7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53" w:type="dxa"/>
            <w:vMerge/>
          </w:tcPr>
          <w:p w14:paraId="6AC4848B" w14:textId="77777777" w:rsidR="0055292C" w:rsidRPr="0046624D" w:rsidRDefault="0055292C" w:rsidP="00872C7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  <w:vMerge/>
          </w:tcPr>
          <w:p w14:paraId="7F6162E5" w14:textId="77777777" w:rsidR="0055292C" w:rsidRPr="0046624D" w:rsidRDefault="0055292C" w:rsidP="00872C7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6A2F8E81" w14:textId="561BEC4B" w:rsidTr="0055292C">
        <w:trPr>
          <w:trHeight w:val="929"/>
        </w:trPr>
        <w:tc>
          <w:tcPr>
            <w:tcW w:w="452" w:type="dxa"/>
            <w:noWrap/>
            <w:hideMark/>
          </w:tcPr>
          <w:p w14:paraId="7E0D7EA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6092793E" w14:textId="3C3FE227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6E42290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gachi</w:t>
            </w:r>
          </w:p>
        </w:tc>
        <w:tc>
          <w:tcPr>
            <w:tcW w:w="554" w:type="dxa"/>
            <w:noWrap/>
            <w:hideMark/>
          </w:tcPr>
          <w:p w14:paraId="7B2C9B6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7953931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163FBCB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al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 NSES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rketing (P)</w:t>
            </w:r>
          </w:p>
        </w:tc>
        <w:tc>
          <w:tcPr>
            <w:tcW w:w="1255" w:type="dxa"/>
            <w:hideMark/>
          </w:tcPr>
          <w:p w14:paraId="26388C9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6275F58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6258841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ommunity</w:t>
            </w:r>
          </w:p>
        </w:tc>
        <w:tc>
          <w:tcPr>
            <w:tcW w:w="1078" w:type="dxa"/>
            <w:hideMark/>
          </w:tcPr>
          <w:p w14:paraId="78CF8C70" w14:textId="232D86AE" w:rsidR="0055292C" w:rsidRPr="00D7722D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azard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4D4BA61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ale (N) 0.821 (0.797-0.84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N) 0.980 (0.979-0.98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 NSES (N) 0.948 (0.910-0.98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rketing (P) 17.007 (16.979-17.035)</w:t>
            </w:r>
          </w:p>
        </w:tc>
        <w:tc>
          <w:tcPr>
            <w:tcW w:w="821" w:type="dxa"/>
          </w:tcPr>
          <w:p w14:paraId="0844D1E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783AD924" w14:textId="5334C6BB" w:rsidTr="0055292C">
        <w:trPr>
          <w:trHeight w:val="640"/>
        </w:trPr>
        <w:tc>
          <w:tcPr>
            <w:tcW w:w="452" w:type="dxa"/>
            <w:noWrap/>
            <w:hideMark/>
          </w:tcPr>
          <w:p w14:paraId="7A70B6D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96" w:type="dxa"/>
          </w:tcPr>
          <w:p w14:paraId="3D7AD603" w14:textId="670ECAA5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1043" w:type="dxa"/>
            <w:noWrap/>
            <w:hideMark/>
          </w:tcPr>
          <w:p w14:paraId="2C71013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jayi</w:t>
            </w:r>
          </w:p>
        </w:tc>
        <w:tc>
          <w:tcPr>
            <w:tcW w:w="554" w:type="dxa"/>
            <w:noWrap/>
            <w:hideMark/>
          </w:tcPr>
          <w:p w14:paraId="06476EF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7D7811F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8820F73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ultiple chronic conditions (P)</w:t>
            </w:r>
          </w:p>
          <w:p w14:paraId="1E859DB2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Age (N)</w:t>
            </w:r>
          </w:p>
          <w:p w14:paraId="06FF6F23" w14:textId="084CB29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Low income (N) </w:t>
            </w:r>
          </w:p>
          <w:p w14:paraId="10575168" w14:textId="0B77F20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NH h Blacks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P)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 </w:t>
            </w:r>
          </w:p>
          <w:p w14:paraId="71513C7A" w14:textId="526EDA8B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College degree or more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P)</w:t>
            </w:r>
          </w:p>
          <w:p w14:paraId="548A02EA" w14:textId="01C2E55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Active physical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activit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y (P) </w:t>
            </w:r>
          </w:p>
          <w:p w14:paraId="0255A7E5" w14:textId="020DE51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Current smoker (N) Previous smoker (P) </w:t>
            </w:r>
          </w:p>
        </w:tc>
        <w:tc>
          <w:tcPr>
            <w:tcW w:w="1255" w:type="dxa"/>
            <w:hideMark/>
          </w:tcPr>
          <w:p w14:paraId="2B169F2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DE5A14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D67D03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62AACDA0" w14:textId="1830C718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30907700" w14:textId="269E126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ultiple chronic conditions (P) aOR 1.43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1.16-1.7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3CBB5409" w14:textId="5F6BA97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Age (N) 0.14 (0.10-0.18)</w:t>
            </w:r>
          </w:p>
          <w:p w14:paraId="006214E4" w14:textId="1D1D7EF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Low income (N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55 (0.38-0.79)</w:t>
            </w:r>
          </w:p>
          <w:p w14:paraId="4BABC611" w14:textId="0D43E799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NH h Blacks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P)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ab/>
              <w:t xml:space="preserve">1.44 (1.12-1.85) </w:t>
            </w:r>
          </w:p>
          <w:p w14:paraId="52932118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Active physical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activit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y (P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36 (1.12-1.65)</w:t>
            </w:r>
          </w:p>
          <w:p w14:paraId="71697C4B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Current smoker (N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6 (0.51-0.85)</w:t>
            </w:r>
          </w:p>
          <w:p w14:paraId="14DBE2A9" w14:textId="76D23CA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Previous smoker (P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24 (1.02-1.52)</w:t>
            </w:r>
          </w:p>
          <w:p w14:paraId="5002DC7E" w14:textId="3D268E9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Married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ab/>
              <w:t>1.10 (0.92-1.32)</w:t>
            </w:r>
          </w:p>
          <w:p w14:paraId="17DA4C13" w14:textId="4F6AC50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Hispanics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ab/>
              <w:t>1.09 (0.83-1.44)</w:t>
            </w:r>
          </w:p>
          <w:p w14:paraId="70C6CA2F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Asians/others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ab/>
              <w:t>1.25 (0.88-1.79)</w:t>
            </w:r>
          </w:p>
          <w:p w14:paraId="615ECDE9" w14:textId="78A0F55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College degree or more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P)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ab/>
              <w:t>1.57 (1.22-2.04)</w:t>
            </w:r>
          </w:p>
          <w:p w14:paraId="14060426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Insuran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1 (0.69-1.49)</w:t>
            </w:r>
          </w:p>
          <w:p w14:paraId="6F42FDBA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Poor health statu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85 (0.64-1.12)</w:t>
            </w:r>
          </w:p>
          <w:p w14:paraId="775DA710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Regular provid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7 (0.94-1.45)</w:t>
            </w:r>
          </w:p>
          <w:p w14:paraId="4D9F6D8F" w14:textId="494D3A81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</w:p>
        </w:tc>
        <w:tc>
          <w:tcPr>
            <w:tcW w:w="821" w:type="dxa"/>
          </w:tcPr>
          <w:p w14:paraId="2AB8E8E6" w14:textId="46DF0250" w:rsidR="0055292C" w:rsidRPr="005F5A9F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6EEB2207" w14:textId="12CB87CA" w:rsidTr="0055292C">
        <w:trPr>
          <w:trHeight w:val="2240"/>
        </w:trPr>
        <w:tc>
          <w:tcPr>
            <w:tcW w:w="452" w:type="dxa"/>
            <w:noWrap/>
            <w:hideMark/>
          </w:tcPr>
          <w:p w14:paraId="4383885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96" w:type="dxa"/>
          </w:tcPr>
          <w:p w14:paraId="04A94440" w14:textId="67F9DB0A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6CABFCA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ender</w:t>
            </w:r>
          </w:p>
        </w:tc>
        <w:tc>
          <w:tcPr>
            <w:tcW w:w="554" w:type="dxa"/>
            <w:noWrap/>
            <w:hideMark/>
          </w:tcPr>
          <w:p w14:paraId="1D077AD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750" w:type="dxa"/>
            <w:hideMark/>
          </w:tcPr>
          <w:p w14:paraId="43014A2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23857F4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g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Korean, Latino (N) (vs Caucasia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level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amily member with MI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aper survey (N)</w:t>
            </w:r>
          </w:p>
        </w:tc>
        <w:tc>
          <w:tcPr>
            <w:tcW w:w="1255" w:type="dxa"/>
            <w:hideMark/>
          </w:tcPr>
          <w:p w14:paraId="53715FF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3F7CAE3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2D34B2D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59BD14A1" w14:textId="426B2A9A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79AE71C9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ge (N) OR 0.96, 95% CI 0.95-0.97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Korean (N) OR 0.52, 95% CI 0.31-0.88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atino (N) (vs Caucasian) OR 0.37, 95% CI 0.20-0.69</w:t>
            </w:r>
          </w:p>
          <w:p w14:paraId="45CD455F" w14:textId="309631F5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Filipino 0.89 (0.54-1.4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level (P) college (OR 2.62, 95% CI 1.44-4.80) or graduate school (OR 2.93, 95% CI 1.43-6.00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amily member with MI (P) 2.02 1.16-3.51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aper survey (N) OR 0.50, 95% CI 0.34-0.75</w:t>
            </w:r>
          </w:p>
        </w:tc>
        <w:tc>
          <w:tcPr>
            <w:tcW w:w="821" w:type="dxa"/>
          </w:tcPr>
          <w:p w14:paraId="252507C2" w14:textId="00C27F74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291CDF95" w14:textId="18A759DF" w:rsidTr="0055292C">
        <w:trPr>
          <w:trHeight w:val="2560"/>
        </w:trPr>
        <w:tc>
          <w:tcPr>
            <w:tcW w:w="452" w:type="dxa"/>
            <w:vMerge w:val="restart"/>
            <w:noWrap/>
            <w:hideMark/>
          </w:tcPr>
          <w:p w14:paraId="3395579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4</w:t>
            </w:r>
          </w:p>
        </w:tc>
        <w:tc>
          <w:tcPr>
            <w:tcW w:w="496" w:type="dxa"/>
            <w:vMerge w:val="restart"/>
          </w:tcPr>
          <w:p w14:paraId="4D85628C" w14:textId="37B9077B" w:rsidR="0055292C" w:rsidRPr="0055292C" w:rsidRDefault="004474C6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1043" w:type="dxa"/>
            <w:vMerge w:val="restart"/>
            <w:noWrap/>
            <w:hideMark/>
          </w:tcPr>
          <w:p w14:paraId="1122866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huyan</w:t>
            </w:r>
          </w:p>
        </w:tc>
        <w:tc>
          <w:tcPr>
            <w:tcW w:w="554" w:type="dxa"/>
            <w:vMerge w:val="restart"/>
            <w:noWrap/>
            <w:hideMark/>
          </w:tcPr>
          <w:p w14:paraId="7489F1D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750" w:type="dxa"/>
            <w:hideMark/>
          </w:tcPr>
          <w:p w14:paraId="1B292DA4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Health insurance (P)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nfident in self-car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orbiditi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rural areas (N)</w:t>
            </w:r>
          </w:p>
          <w:p w14:paraId="6B0F53DD" w14:textId="1D6850B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Increase in age (N)</w:t>
            </w:r>
          </w:p>
        </w:tc>
        <w:tc>
          <w:tcPr>
            <w:tcW w:w="1523" w:type="dxa"/>
            <w:hideMark/>
          </w:tcPr>
          <w:p w14:paraId="46113D3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1E676C6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00B5C4E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14C89740" w14:textId="77777777" w:rsidR="0055292C" w:rsidRPr="0046624D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Having</w:t>
            </w:r>
          </w:p>
          <w:p w14:paraId="585032A0" w14:textId="6E5F33E2" w:rsidR="0055292C" w:rsidRPr="0046624D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mHealth apps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078" w:type="dxa"/>
            <w:vMerge w:val="restart"/>
            <w:hideMark/>
          </w:tcPr>
          <w:p w14:paraId="17B31A5E" w14:textId="202C6442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 access and adoption</w:t>
            </w:r>
          </w:p>
        </w:tc>
        <w:tc>
          <w:tcPr>
            <w:tcW w:w="2653" w:type="dxa"/>
            <w:hideMark/>
          </w:tcPr>
          <w:p w14:paraId="57536CAB" w14:textId="44ABFF19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igher education (college or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mor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vs high) (P)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4.65*** [2.29, 9.47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ealth insurance (P) 1.67* [1.05, 2.64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nfident in self-care (P) 1.46* [1.08, 1.97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Comorbidities (2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r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ore) (P)1.49* [1.04, 2.15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65+ vs younger than 35) (N) 0.23*** [0.15, 0.34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N) 0.58* [0.34, 0.99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rural areas (N)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67* [0.45, 1.00]</w:t>
            </w:r>
          </w:p>
          <w:p w14:paraId="7AF9A4A9" w14:textId="1F4CFE7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9 [0.82, 1.45]</w:t>
            </w:r>
          </w:p>
          <w:p w14:paraId="12BF31F9" w14:textId="7CEF14B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African American 1.14 [0.82, 1.58]</w:t>
            </w:r>
          </w:p>
          <w:p w14:paraId="52CA1A5E" w14:textId="1B01A9C1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Hispanic ethnicity 0.76 [0.53, 1.09]</w:t>
            </w:r>
          </w:p>
          <w:p w14:paraId="7A10E8CB" w14:textId="29DA1DFE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Regular provider 1.34 [0.97, 1.85]</w:t>
            </w:r>
          </w:p>
          <w:p w14:paraId="5F70141A" w14:textId="17EE898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Une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mployed 1.14 [0.84, 1.54]</w:t>
            </w:r>
          </w:p>
          <w:p w14:paraId="64640805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Poor health statu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29 [0.78, 2.14]</w:t>
            </w:r>
          </w:p>
          <w:p w14:paraId="26336D07" w14:textId="54F49C6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Severely obes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41 [0.09, 1.89]</w:t>
            </w:r>
          </w:p>
          <w:p w14:paraId="4D0738DA" w14:textId="7ED8E06E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Current smok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21 [0.79, 1.85]</w:t>
            </w:r>
          </w:p>
        </w:tc>
        <w:tc>
          <w:tcPr>
            <w:tcW w:w="821" w:type="dxa"/>
            <w:vMerge w:val="restart"/>
          </w:tcPr>
          <w:p w14:paraId="672F82EC" w14:textId="40A02A88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6985CDEB" w14:textId="24BE7971" w:rsidTr="0055292C">
        <w:trPr>
          <w:trHeight w:val="2560"/>
        </w:trPr>
        <w:tc>
          <w:tcPr>
            <w:tcW w:w="452" w:type="dxa"/>
            <w:vMerge/>
            <w:hideMark/>
          </w:tcPr>
          <w:p w14:paraId="2110DC7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496" w:type="dxa"/>
            <w:vMerge/>
          </w:tcPr>
          <w:p w14:paraId="53BA2F8B" w14:textId="1610E43E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3" w:type="dxa"/>
            <w:vMerge/>
            <w:hideMark/>
          </w:tcPr>
          <w:p w14:paraId="28BECE3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54" w:type="dxa"/>
            <w:vMerge/>
            <w:hideMark/>
          </w:tcPr>
          <w:p w14:paraId="3AFA3BA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750" w:type="dxa"/>
            <w:hideMark/>
          </w:tcPr>
          <w:p w14:paraId="2CCFFC9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421A152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verely obes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N)</w:t>
            </w:r>
          </w:p>
        </w:tc>
        <w:tc>
          <w:tcPr>
            <w:tcW w:w="1255" w:type="dxa"/>
            <w:hideMark/>
          </w:tcPr>
          <w:p w14:paraId="4F4C31FF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Black (P)</w:t>
            </w:r>
          </w:p>
          <w:p w14:paraId="7DAA735F" w14:textId="7900F6E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Confidence in self-care (P)</w:t>
            </w:r>
          </w:p>
        </w:tc>
        <w:tc>
          <w:tcPr>
            <w:tcW w:w="1180" w:type="dxa"/>
            <w:hideMark/>
          </w:tcPr>
          <w:p w14:paraId="0F190D8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277C5A85" w14:textId="77777777" w:rsidR="0055292C" w:rsidRPr="0046624D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 / Interpersonal</w:t>
            </w:r>
          </w:p>
          <w:p w14:paraId="6E428957" w14:textId="77777777" w:rsidR="0055292C" w:rsidRPr="0046624D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Use of mHealth</w:t>
            </w:r>
          </w:p>
          <w:p w14:paraId="4F28E45C" w14:textId="5B633051" w:rsidR="0055292C" w:rsidRPr="0046624D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apps for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achieving health behavior goals)</w:t>
            </w:r>
          </w:p>
        </w:tc>
        <w:tc>
          <w:tcPr>
            <w:tcW w:w="1078" w:type="dxa"/>
            <w:vMerge/>
            <w:hideMark/>
          </w:tcPr>
          <w:p w14:paraId="6ECD81F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53" w:type="dxa"/>
            <w:hideMark/>
          </w:tcPr>
          <w:p w14:paraId="29E63D7D" w14:textId="0C3B53C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P)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13*** [0.05, 0.31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verely obese (vs underweight) (P) 7.03* [1.47, 33.63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N)0.40* [0.17, 0.97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Higher education (college or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mor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vs high)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1 [0.20, 4.12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nfident in self-care 0.80 [0.44, 1.44]</w:t>
            </w:r>
          </w:p>
          <w:p w14:paraId="189968D2" w14:textId="3B05494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urrent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smoker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0.87 [0.45, 1.69]</w:t>
            </w:r>
          </w:p>
          <w:p w14:paraId="7D6D9EBB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41 [0.82, 2.41]</w:t>
            </w:r>
          </w:p>
          <w:p w14:paraId="4CF3B785" w14:textId="0541F26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African American 0.88 [0.45, 1.74] </w:t>
            </w:r>
          </w:p>
          <w:p w14:paraId="3CD4446E" w14:textId="19D2CEB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Hispanic ethnicity 0.97 [0.48, 1.95]</w:t>
            </w:r>
          </w:p>
          <w:p w14:paraId="36520501" w14:textId="70952691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Regular provider 0.77 [0.41, 1.43]</w:t>
            </w:r>
          </w:p>
          <w:p w14:paraId="0396D76D" w14:textId="1A938A0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Une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mployed 1.23 [0.64, 2.38]</w:t>
            </w:r>
          </w:p>
          <w:p w14:paraId="74819D96" w14:textId="542424A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H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ealth insuran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52 [0.70, 3.31]</w:t>
            </w:r>
          </w:p>
          <w:p w14:paraId="78EB85D5" w14:textId="2B7B9B3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Living in rural area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6 [0.62, 2.15]</w:t>
            </w:r>
          </w:p>
          <w:p w14:paraId="4CD31ED4" w14:textId="6832D8C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Poor health statu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4 [0.24, 2.29]</w:t>
            </w:r>
          </w:p>
          <w:p w14:paraId="16B1A772" w14:textId="635A7C5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Current smok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87 [0.45, 1.69]</w:t>
            </w:r>
          </w:p>
          <w:p w14:paraId="5D002484" w14:textId="1C2F552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Comorbidities (2 or more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55 [0.81, 2.97]</w:t>
            </w:r>
          </w:p>
        </w:tc>
        <w:tc>
          <w:tcPr>
            <w:tcW w:w="821" w:type="dxa"/>
            <w:vMerge/>
          </w:tcPr>
          <w:p w14:paraId="3A45B87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6F671A38" w14:textId="1FC3AED0" w:rsidTr="0055292C">
        <w:trPr>
          <w:trHeight w:val="960"/>
        </w:trPr>
        <w:tc>
          <w:tcPr>
            <w:tcW w:w="452" w:type="dxa"/>
            <w:noWrap/>
            <w:hideMark/>
          </w:tcPr>
          <w:p w14:paraId="75FD6B7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96" w:type="dxa"/>
          </w:tcPr>
          <w:p w14:paraId="4D3994C6" w14:textId="68C53EC9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350D590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ishwajit</w:t>
            </w:r>
          </w:p>
        </w:tc>
        <w:tc>
          <w:tcPr>
            <w:tcW w:w="554" w:type="dxa"/>
            <w:noWrap/>
            <w:hideMark/>
          </w:tcPr>
          <w:p w14:paraId="5C1E41D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750" w:type="dxa"/>
            <w:hideMark/>
          </w:tcPr>
          <w:p w14:paraId="0FD14B4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ADEAEA4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on-slum area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 education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icher (P)</w:t>
            </w:r>
          </w:p>
          <w:p w14:paraId="6B407DCF" w14:textId="3D5EC959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Postnatal care for newborns (P)</w:t>
            </w:r>
          </w:p>
        </w:tc>
        <w:tc>
          <w:tcPr>
            <w:tcW w:w="1255" w:type="dxa"/>
            <w:hideMark/>
          </w:tcPr>
          <w:p w14:paraId="24276AC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7393D6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9F44BD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7C0F3BC4" w14:textId="75C400C3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28F04804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on-slum: 1.282 (1.076–1.52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 education: 0.639 (0.486–0.83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ichest: 4.108 (3.145–5.367)</w:t>
            </w:r>
          </w:p>
          <w:p w14:paraId="2468EEED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Postnatal care for respondents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50 (0.406–1.039)</w:t>
            </w:r>
          </w:p>
          <w:p w14:paraId="6F74D047" w14:textId="1773EDC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Postnatal care for newborns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707 (1.712–4.279)</w:t>
            </w:r>
          </w:p>
        </w:tc>
        <w:tc>
          <w:tcPr>
            <w:tcW w:w="821" w:type="dxa"/>
          </w:tcPr>
          <w:p w14:paraId="311630C3" w14:textId="5B289382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0E7130DB" w14:textId="3B598274" w:rsidTr="0055292C">
        <w:trPr>
          <w:trHeight w:val="1280"/>
        </w:trPr>
        <w:tc>
          <w:tcPr>
            <w:tcW w:w="452" w:type="dxa"/>
            <w:noWrap/>
            <w:hideMark/>
          </w:tcPr>
          <w:p w14:paraId="3056891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6</w:t>
            </w:r>
          </w:p>
        </w:tc>
        <w:tc>
          <w:tcPr>
            <w:tcW w:w="496" w:type="dxa"/>
          </w:tcPr>
          <w:p w14:paraId="6165BBDF" w14:textId="1DCDAD19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16E538A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ommakanti</w:t>
            </w:r>
          </w:p>
        </w:tc>
        <w:tc>
          <w:tcPr>
            <w:tcW w:w="554" w:type="dxa"/>
            <w:noWrap/>
            <w:hideMark/>
          </w:tcPr>
          <w:p w14:paraId="72BAFB9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750" w:type="dxa"/>
            <w:hideMark/>
          </w:tcPr>
          <w:p w14:paraId="0A52AE0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ag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incom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educational attainment (P)</w:t>
            </w:r>
          </w:p>
        </w:tc>
        <w:tc>
          <w:tcPr>
            <w:tcW w:w="1523" w:type="dxa"/>
            <w:hideMark/>
          </w:tcPr>
          <w:p w14:paraId="20EB9BE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09C9112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01A431B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131492A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1749C6BE" w14:textId="4DE9C5F6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</w:t>
            </w:r>
          </w:p>
        </w:tc>
        <w:tc>
          <w:tcPr>
            <w:tcW w:w="2653" w:type="dxa"/>
            <w:hideMark/>
          </w:tcPr>
          <w:p w14:paraId="045A120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age: 1.09 (1.05, 1.1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: 2.86 (1.04, 7.8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$10,000: 3.06 (1.19, 7.8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 school or below: 4.48 (1.57, 12.80)</w:t>
            </w:r>
          </w:p>
        </w:tc>
        <w:tc>
          <w:tcPr>
            <w:tcW w:w="821" w:type="dxa"/>
          </w:tcPr>
          <w:p w14:paraId="73EE7F45" w14:textId="04917896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A9F">
              <w:rPr>
                <w:rFonts w:asciiTheme="majorBidi" w:eastAsia="Times New Roman" w:hAnsiTheme="majorBidi" w:cstheme="majorBidi"/>
                <w:sz w:val="16"/>
                <w:szCs w:val="16"/>
              </w:rPr>
              <w:t>X</w:t>
            </w:r>
          </w:p>
        </w:tc>
      </w:tr>
      <w:tr w:rsidR="0055292C" w:rsidRPr="0046624D" w14:paraId="56CB9986" w14:textId="1F955FD2" w:rsidTr="0055292C">
        <w:trPr>
          <w:trHeight w:val="2880"/>
        </w:trPr>
        <w:tc>
          <w:tcPr>
            <w:tcW w:w="452" w:type="dxa"/>
            <w:noWrap/>
            <w:hideMark/>
          </w:tcPr>
          <w:p w14:paraId="3B851E4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96" w:type="dxa"/>
          </w:tcPr>
          <w:p w14:paraId="276BE8C9" w14:textId="709DB586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71CE311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onnell</w:t>
            </w:r>
          </w:p>
        </w:tc>
        <w:tc>
          <w:tcPr>
            <w:tcW w:w="554" w:type="dxa"/>
            <w:noWrap/>
            <w:hideMark/>
          </w:tcPr>
          <w:p w14:paraId="0E3DF4D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79E5D3A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anguage barri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iverse health literacy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digital literacy/numeracy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nmet preferences for accessing information (N)</w:t>
            </w:r>
          </w:p>
        </w:tc>
        <w:tc>
          <w:tcPr>
            <w:tcW w:w="1523" w:type="dxa"/>
            <w:hideMark/>
          </w:tcPr>
          <w:p w14:paraId="00F5DD2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imited experienc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ncerned about data security, privacy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istrust of government, law enforcement, and technology companies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ar of negative consequences from engaging with exposure notification tools (N)</w:t>
            </w:r>
          </w:p>
        </w:tc>
        <w:tc>
          <w:tcPr>
            <w:tcW w:w="1255" w:type="dxa"/>
            <w:hideMark/>
          </w:tcPr>
          <w:p w14:paraId="7331E43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5C0D74B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B43683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ommunity</w:t>
            </w:r>
          </w:p>
        </w:tc>
        <w:tc>
          <w:tcPr>
            <w:tcW w:w="1078" w:type="dxa"/>
            <w:hideMark/>
          </w:tcPr>
          <w:p w14:paraId="3402211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50BBFC5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4089C88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67EFBAD6" w14:textId="00DF3A64" w:rsidTr="0055292C">
        <w:trPr>
          <w:trHeight w:val="1920"/>
        </w:trPr>
        <w:tc>
          <w:tcPr>
            <w:tcW w:w="452" w:type="dxa"/>
            <w:noWrap/>
            <w:hideMark/>
          </w:tcPr>
          <w:p w14:paraId="38A94A8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496" w:type="dxa"/>
          </w:tcPr>
          <w:p w14:paraId="5BCD8B4F" w14:textId="57AF74B4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043" w:type="dxa"/>
            <w:noWrap/>
            <w:hideMark/>
          </w:tcPr>
          <w:p w14:paraId="7766498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uss</w:t>
            </w:r>
          </w:p>
        </w:tc>
        <w:tc>
          <w:tcPr>
            <w:tcW w:w="554" w:type="dxa"/>
            <w:noWrap/>
            <w:hideMark/>
          </w:tcPr>
          <w:p w14:paraId="2A2005E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29904A5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1F818F8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t risk of cardiovascular disease or type 2 diabetes mellitus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hysically diabled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income (N)</w:t>
            </w:r>
          </w:p>
        </w:tc>
        <w:tc>
          <w:tcPr>
            <w:tcW w:w="1255" w:type="dxa"/>
            <w:hideMark/>
          </w:tcPr>
          <w:p w14:paraId="486BFB4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7194507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61E119B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13A35107" w14:textId="1C75DD7A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7B68361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t risk of cardiovascular disease or type 2 diabetes mellitus (N) 1.06, 95% CI 0.97-1.16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 (N) 0.74 (0.68, 0.7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 0.94 (0.93, 0.9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hysically diabled (N) 0.78(0.72, 0.8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income (N) 0.40(0.35, 0.46)</w:t>
            </w:r>
          </w:p>
        </w:tc>
        <w:tc>
          <w:tcPr>
            <w:tcW w:w="821" w:type="dxa"/>
          </w:tcPr>
          <w:p w14:paraId="0ECFC328" w14:textId="5BCBCA50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22C506D9" w14:textId="537E8B2E" w:rsidTr="0055292C">
        <w:trPr>
          <w:trHeight w:val="2240"/>
        </w:trPr>
        <w:tc>
          <w:tcPr>
            <w:tcW w:w="452" w:type="dxa"/>
            <w:noWrap/>
            <w:hideMark/>
          </w:tcPr>
          <w:p w14:paraId="47DB3D7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96" w:type="dxa"/>
          </w:tcPr>
          <w:p w14:paraId="72DFA3A4" w14:textId="160261DB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0895CD1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amacho-Rivera</w:t>
            </w:r>
          </w:p>
        </w:tc>
        <w:tc>
          <w:tcPr>
            <w:tcW w:w="554" w:type="dxa"/>
            <w:noWrap/>
            <w:hideMark/>
          </w:tcPr>
          <w:p w14:paraId="75EA487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750" w:type="dxa"/>
            <w:hideMark/>
          </w:tcPr>
          <w:p w14:paraId="37EAFE4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4D28FBB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ounger ag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hit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t least 1 COVID-19 symptom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mployed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household income (N)</w:t>
            </w:r>
          </w:p>
        </w:tc>
        <w:tc>
          <w:tcPr>
            <w:tcW w:w="1255" w:type="dxa"/>
            <w:hideMark/>
          </w:tcPr>
          <w:p w14:paraId="384DC89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B142CC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7006C0C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4E1EA77A" w14:textId="5313A1B9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revalence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090BBFA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ounger age (N) 0.71 (0.59-0.8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1.12 (1.01-1.2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Baccalaureate (vs high school) (P) 0.75 (0.65-0.8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hite (N) (vs Black) 1.58 (1.36-1.8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t least 1 COVID-19 symptom (P) 1.13 (1.02-1.2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mployed (N) 0.85 (0.76-0.9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household income (N) 0.82 (0.73-0.93)</w:t>
            </w:r>
          </w:p>
        </w:tc>
        <w:tc>
          <w:tcPr>
            <w:tcW w:w="821" w:type="dxa"/>
          </w:tcPr>
          <w:p w14:paraId="38AE4B2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0E71A22F" w14:textId="1185D476" w:rsidTr="0055292C">
        <w:trPr>
          <w:trHeight w:val="960"/>
        </w:trPr>
        <w:tc>
          <w:tcPr>
            <w:tcW w:w="452" w:type="dxa"/>
            <w:noWrap/>
            <w:hideMark/>
          </w:tcPr>
          <w:p w14:paraId="0FDDE7C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0</w:t>
            </w:r>
          </w:p>
        </w:tc>
        <w:tc>
          <w:tcPr>
            <w:tcW w:w="496" w:type="dxa"/>
          </w:tcPr>
          <w:p w14:paraId="7BA472BE" w14:textId="59C12A6F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6ED2E0E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ao</w:t>
            </w:r>
          </w:p>
        </w:tc>
        <w:tc>
          <w:tcPr>
            <w:tcW w:w="554" w:type="dxa"/>
            <w:noWrap/>
            <w:hideMark/>
          </w:tcPr>
          <w:p w14:paraId="2B0ADDC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5AE9F4E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5C64255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Digital acces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igital us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mployed (P)</w:t>
            </w:r>
          </w:p>
        </w:tc>
        <w:tc>
          <w:tcPr>
            <w:tcW w:w="1255" w:type="dxa"/>
            <w:hideMark/>
          </w:tcPr>
          <w:p w14:paraId="08F87C8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3FCD1FC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3B49EB7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1DDC097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Regression weights of parameters (SEM)</w:t>
            </w:r>
          </w:p>
        </w:tc>
        <w:tc>
          <w:tcPr>
            <w:tcW w:w="2653" w:type="dxa"/>
            <w:hideMark/>
          </w:tcPr>
          <w:p w14:paraId="1D63885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Digital access (P) 0.28 (95% CI 0.22-0.3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igital use (P) 0.51 (0.38 to 0.6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mployed (P) 0.08 (0.02 to 0.15)</w:t>
            </w:r>
          </w:p>
        </w:tc>
        <w:tc>
          <w:tcPr>
            <w:tcW w:w="821" w:type="dxa"/>
          </w:tcPr>
          <w:p w14:paraId="56347CA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1052D7EF" w14:textId="369FA91A" w:rsidTr="0055292C">
        <w:trPr>
          <w:trHeight w:val="640"/>
        </w:trPr>
        <w:tc>
          <w:tcPr>
            <w:tcW w:w="452" w:type="dxa"/>
            <w:noWrap/>
            <w:hideMark/>
          </w:tcPr>
          <w:p w14:paraId="773A08A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496" w:type="dxa"/>
          </w:tcPr>
          <w:p w14:paraId="3867AA3C" w14:textId="79771DC1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7BFA8C5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he Johan</w:t>
            </w:r>
          </w:p>
        </w:tc>
        <w:tc>
          <w:tcPr>
            <w:tcW w:w="554" w:type="dxa"/>
            <w:noWrap/>
            <w:hideMark/>
          </w:tcPr>
          <w:p w14:paraId="55E80AC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hideMark/>
          </w:tcPr>
          <w:p w14:paraId="41F24E4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7B1FFC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Readiness and ability to use mHealth (P)</w:t>
            </w:r>
          </w:p>
        </w:tc>
        <w:tc>
          <w:tcPr>
            <w:tcW w:w="1255" w:type="dxa"/>
            <w:hideMark/>
          </w:tcPr>
          <w:p w14:paraId="52ADD35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7191F2A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717753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29F7C85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orrelation coefficients</w:t>
            </w:r>
          </w:p>
        </w:tc>
        <w:tc>
          <w:tcPr>
            <w:tcW w:w="2653" w:type="dxa"/>
            <w:hideMark/>
          </w:tcPr>
          <w:p w14:paraId="21CEA9BF" w14:textId="4E3673F3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A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ility and readiness to use mHealth apps (r=0.4; P&lt;0.05)</w:t>
            </w:r>
          </w:p>
        </w:tc>
        <w:tc>
          <w:tcPr>
            <w:tcW w:w="821" w:type="dxa"/>
          </w:tcPr>
          <w:p w14:paraId="26272363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</w:p>
        </w:tc>
      </w:tr>
      <w:tr w:rsidR="0055292C" w:rsidRPr="0046624D" w14:paraId="0C7C76E6" w14:textId="468557BE" w:rsidTr="0055292C">
        <w:trPr>
          <w:trHeight w:val="2700"/>
        </w:trPr>
        <w:tc>
          <w:tcPr>
            <w:tcW w:w="452" w:type="dxa"/>
            <w:noWrap/>
            <w:hideMark/>
          </w:tcPr>
          <w:p w14:paraId="366FED1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496" w:type="dxa"/>
          </w:tcPr>
          <w:p w14:paraId="5532B39B" w14:textId="172D58BE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15211B9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hen</w:t>
            </w:r>
          </w:p>
        </w:tc>
        <w:tc>
          <w:tcPr>
            <w:tcW w:w="554" w:type="dxa"/>
            <w:noWrap/>
            <w:hideMark/>
          </w:tcPr>
          <w:p w14:paraId="322C91B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noWrap/>
            <w:hideMark/>
          </w:tcPr>
          <w:p w14:paraId="72DE670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5924548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lack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spanic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hared decision-making with HCPs (P)</w:t>
            </w:r>
          </w:p>
        </w:tc>
        <w:tc>
          <w:tcPr>
            <w:tcW w:w="1255" w:type="dxa"/>
            <w:noWrap/>
            <w:hideMark/>
          </w:tcPr>
          <w:p w14:paraId="61CCCF1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14:paraId="0931505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43E4E3A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3EFECF78" w14:textId="5662E857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39C7ECAE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ny mHealth usag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Black: 1.62 (1.13-2.3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spanic: 0.69 (0.50-0.97)</w:t>
            </w:r>
          </w:p>
          <w:p w14:paraId="21251EF7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Non-Hispanic Asian 1.26 (0.73-2.20)</w:t>
            </w:r>
          </w:p>
          <w:p w14:paraId="5069F8D9" w14:textId="3E9FD018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Non-Hispanic other 1.67 (0.86-3.2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by SDM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Black (always SDM): 1.88 (1.16- 3.0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spanic (not always SDM): 0.52 (0.31- 0.8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n-Hispanic other (always SDM): 3.12 (1.23- 7.93)</w:t>
            </w:r>
          </w:p>
        </w:tc>
        <w:tc>
          <w:tcPr>
            <w:tcW w:w="821" w:type="dxa"/>
          </w:tcPr>
          <w:p w14:paraId="0483F882" w14:textId="5E840534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5990E06A" w14:textId="55E13697" w:rsidTr="0055292C">
        <w:trPr>
          <w:trHeight w:val="2240"/>
        </w:trPr>
        <w:tc>
          <w:tcPr>
            <w:tcW w:w="452" w:type="dxa"/>
            <w:noWrap/>
            <w:hideMark/>
          </w:tcPr>
          <w:p w14:paraId="57B08E6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496" w:type="dxa"/>
          </w:tcPr>
          <w:p w14:paraId="1DEA15C5" w14:textId="198B3C60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3851F39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houdhury</w:t>
            </w:r>
          </w:p>
        </w:tc>
        <w:tc>
          <w:tcPr>
            <w:tcW w:w="554" w:type="dxa"/>
            <w:noWrap/>
            <w:hideMark/>
          </w:tcPr>
          <w:p w14:paraId="3AFADD9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noWrap/>
            <w:hideMark/>
          </w:tcPr>
          <w:p w14:paraId="4512EB3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1D6EAF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erceived usefulnes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lf-care abil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verity of conditions (ID-U)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ducation (ID-U)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erceived ease of use (ID-U,SC-A)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lf-efficacy (ID-IDM)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ID-IDM) (N)</w:t>
            </w:r>
          </w:p>
        </w:tc>
        <w:tc>
          <w:tcPr>
            <w:tcW w:w="1255" w:type="dxa"/>
            <w:noWrap/>
            <w:hideMark/>
          </w:tcPr>
          <w:p w14:paraId="2D009F8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14:paraId="0BF4044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2B554EF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02C4446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eta (SEM)</w:t>
            </w:r>
          </w:p>
        </w:tc>
        <w:tc>
          <w:tcPr>
            <w:tcW w:w="2653" w:type="dxa"/>
            <w:hideMark/>
          </w:tcPr>
          <w:p w14:paraId="3E8042D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erceived usefulness: 0.319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lf-care ability : 0.196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verity of conditions (ID-U): 0.413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ducation (ID-U): 0.135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erceived ease of use (ID-U,SC-A): 0.202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lf-efficacy (ID-IDM): 0.316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ID-IDM): -0.172</w:t>
            </w:r>
          </w:p>
        </w:tc>
        <w:tc>
          <w:tcPr>
            <w:tcW w:w="821" w:type="dxa"/>
          </w:tcPr>
          <w:p w14:paraId="3BF834D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73BB15AE" w14:textId="3C1105B6" w:rsidTr="0055292C">
        <w:trPr>
          <w:trHeight w:val="1280"/>
        </w:trPr>
        <w:tc>
          <w:tcPr>
            <w:tcW w:w="452" w:type="dxa"/>
            <w:noWrap/>
            <w:hideMark/>
          </w:tcPr>
          <w:p w14:paraId="6803E30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496" w:type="dxa"/>
          </w:tcPr>
          <w:p w14:paraId="25FE16BB" w14:textId="3785057E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43" w:type="dxa"/>
            <w:noWrap/>
            <w:hideMark/>
          </w:tcPr>
          <w:p w14:paraId="1FBABDB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illiers</w:t>
            </w:r>
          </w:p>
        </w:tc>
        <w:tc>
          <w:tcPr>
            <w:tcW w:w="554" w:type="dxa"/>
            <w:noWrap/>
            <w:hideMark/>
          </w:tcPr>
          <w:p w14:paraId="5A0C7DF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750" w:type="dxa"/>
            <w:noWrap/>
            <w:hideMark/>
          </w:tcPr>
          <w:p w14:paraId="2C48D22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0B229B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ttitude toward technology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bile experienc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erceived usefulnes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ocial influence (P)</w:t>
            </w:r>
          </w:p>
        </w:tc>
        <w:tc>
          <w:tcPr>
            <w:tcW w:w="1255" w:type="dxa"/>
            <w:noWrap/>
            <w:hideMark/>
          </w:tcPr>
          <w:p w14:paraId="4DF5F56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14:paraId="6FD4D15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27059F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terpersonal</w:t>
            </w:r>
          </w:p>
        </w:tc>
        <w:tc>
          <w:tcPr>
            <w:tcW w:w="1078" w:type="dxa"/>
            <w:noWrap/>
            <w:hideMark/>
          </w:tcPr>
          <w:p w14:paraId="3B3729E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eta (EFA, CFA)</w:t>
            </w:r>
          </w:p>
        </w:tc>
        <w:tc>
          <w:tcPr>
            <w:tcW w:w="2653" w:type="dxa"/>
            <w:hideMark/>
          </w:tcPr>
          <w:p w14:paraId="4E50257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ttitude toward technology: -0.16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bile experience: 0.211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erceived usefulness: 0.387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ocial influence : 0.19</w:t>
            </w:r>
          </w:p>
        </w:tc>
        <w:tc>
          <w:tcPr>
            <w:tcW w:w="821" w:type="dxa"/>
          </w:tcPr>
          <w:p w14:paraId="7414E18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60CCFCAD" w14:textId="601C9351" w:rsidTr="0055292C">
        <w:trPr>
          <w:trHeight w:val="1280"/>
        </w:trPr>
        <w:tc>
          <w:tcPr>
            <w:tcW w:w="452" w:type="dxa"/>
            <w:noWrap/>
            <w:hideMark/>
          </w:tcPr>
          <w:p w14:paraId="2B8C17E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5</w:t>
            </w:r>
          </w:p>
        </w:tc>
        <w:tc>
          <w:tcPr>
            <w:tcW w:w="496" w:type="dxa"/>
          </w:tcPr>
          <w:p w14:paraId="6B3BBC47" w14:textId="272645DD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6DB2EA9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Doyle</w:t>
            </w:r>
          </w:p>
        </w:tc>
        <w:tc>
          <w:tcPr>
            <w:tcW w:w="554" w:type="dxa"/>
            <w:noWrap/>
            <w:hideMark/>
          </w:tcPr>
          <w:p w14:paraId="03DEE4B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18F856E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crease in ag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apostolic sect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 orphan (P)</w:t>
            </w:r>
          </w:p>
        </w:tc>
        <w:tc>
          <w:tcPr>
            <w:tcW w:w="1523" w:type="dxa"/>
            <w:noWrap/>
            <w:hideMark/>
          </w:tcPr>
          <w:p w14:paraId="0A2ADEB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29AFFE6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14:paraId="5FBFBE6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9F7B74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munity</w:t>
            </w:r>
          </w:p>
        </w:tc>
        <w:tc>
          <w:tcPr>
            <w:tcW w:w="1078" w:type="dxa"/>
            <w:noWrap/>
            <w:hideMark/>
          </w:tcPr>
          <w:p w14:paraId="0F3FEEE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</w:p>
        </w:tc>
        <w:tc>
          <w:tcPr>
            <w:tcW w:w="2653" w:type="dxa"/>
            <w:hideMark/>
          </w:tcPr>
          <w:p w14:paraId="7FD5E030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crease in age: 1.40 (1.30-1.5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apostolic sect: 0.46 (0.21-0.9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secondary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: 2.27 (1.08-4.77)</w:t>
            </w:r>
          </w:p>
          <w:p w14:paraId="14863F04" w14:textId="7BB31BBB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Tertiary education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64 (0.58-11.9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 orphan: 1.89 (1.07-3.34)</w:t>
            </w:r>
          </w:p>
          <w:p w14:paraId="3EB1387F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3 (0.49-1.07)</w:t>
            </w:r>
          </w:p>
          <w:p w14:paraId="14C86DCD" w14:textId="1FB1948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ever married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67 (0.87-3.18)</w:t>
            </w:r>
          </w:p>
          <w:p w14:paraId="7D88DD03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Divorced/separated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4 (0.15-2.77)</w:t>
            </w:r>
          </w:p>
          <w:p w14:paraId="3E45BF89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Living with no religion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42 (0.17-1.03)</w:t>
            </w:r>
          </w:p>
          <w:p w14:paraId="626F081F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Employed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24 (0.78-6.45)</w:t>
            </w:r>
          </w:p>
          <w:p w14:paraId="67C6E813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Unemployed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9 (0.70-1.69)</w:t>
            </w:r>
          </w:p>
          <w:p w14:paraId="22BDA76E" w14:textId="7344D45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Living longer at a community: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5 (0.64-1.71)</w:t>
            </w:r>
          </w:p>
        </w:tc>
        <w:tc>
          <w:tcPr>
            <w:tcW w:w="821" w:type="dxa"/>
          </w:tcPr>
          <w:p w14:paraId="434C68C3" w14:textId="101E666D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7574626F" w14:textId="655BCE9D" w:rsidTr="0055292C">
        <w:trPr>
          <w:trHeight w:val="7000"/>
        </w:trPr>
        <w:tc>
          <w:tcPr>
            <w:tcW w:w="452" w:type="dxa"/>
            <w:noWrap/>
            <w:hideMark/>
          </w:tcPr>
          <w:p w14:paraId="6760F22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6</w:t>
            </w:r>
          </w:p>
        </w:tc>
        <w:tc>
          <w:tcPr>
            <w:tcW w:w="496" w:type="dxa"/>
          </w:tcPr>
          <w:p w14:paraId="33067142" w14:textId="3E43458C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1933C6D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Ernsting</w:t>
            </w:r>
          </w:p>
        </w:tc>
        <w:tc>
          <w:tcPr>
            <w:tcW w:w="554" w:type="dxa"/>
            <w:noWrap/>
            <w:hideMark/>
          </w:tcPr>
          <w:p w14:paraId="72602C7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750" w:type="dxa"/>
            <w:hideMark/>
          </w:tcPr>
          <w:p w14:paraId="6E962BC4" w14:textId="0BA770EB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ounger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se of the Internet for research about health issu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Part-time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r un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employed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physical activ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fat diet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QoL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ealth literacy (P)</w:t>
            </w:r>
          </w:p>
        </w:tc>
        <w:tc>
          <w:tcPr>
            <w:tcW w:w="1523" w:type="dxa"/>
            <w:hideMark/>
          </w:tcPr>
          <w:p w14:paraId="1219DEF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ounger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se of the Internet for research about health issu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peaking other than mother tongu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ny chronic condition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physical activ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fat diet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ealth literacy (P)</w:t>
            </w:r>
          </w:p>
        </w:tc>
        <w:tc>
          <w:tcPr>
            <w:tcW w:w="1255" w:type="dxa"/>
            <w:hideMark/>
          </w:tcPr>
          <w:p w14:paraId="058A63D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29253A5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143B485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noWrap/>
            <w:hideMark/>
          </w:tcPr>
          <w:p w14:paraId="4153D2D4" w14:textId="00137AB6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 and adoption</w:t>
            </w:r>
          </w:p>
        </w:tc>
        <w:tc>
          <w:tcPr>
            <w:tcW w:w="2653" w:type="dxa"/>
            <w:hideMark/>
          </w:tcPr>
          <w:p w14:paraId="4B6FBC0A" w14:textId="288466C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Acces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er (P) 0.92 (0.91-0.9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 1.69 (1.2-2.3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se of the Internet for research about health issues (P) 3.24 (2.6-4.0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Part-time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r unemployed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(N) 0.60 (0.46-0.79) or 0.48 (0.33-0.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physical activity (P) 1.26 (1.03-1.5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fat diet (N) 0.67 (0.55-0.8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QoL (P) 1.24 (1.02-1.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ealth literacy (P) 1.05 (1.04-1.07)</w:t>
            </w:r>
          </w:p>
          <w:p w14:paraId="1084048D" w14:textId="187F2D99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emale (vs male) 0.92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76-1.1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741E6D1D" w14:textId="7569D29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Comorbidities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Three or more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 0.78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49-1.2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70F3E4EF" w14:textId="1826EFE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Smoking 1.11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9-1.3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32C210C6" w14:textId="2A3736AE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dherence (doctor’s advice) 0.96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72-1.2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Adoption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er (P) 0.97 (0.96-0.9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se of the Internet for research about health issues (P) 1.68 (1.37-2.0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peaking other as mother tongue (vs German) (P) 1.5 (1.11-2.0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ny chronic conditions (P) 2.0 (1.07-3.7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physical activity (P) 1.38 (1.11-1.7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fat diet (N) 1.33 (1.06-1.6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ealth literacy (P) 1.02 (1-1.03)</w:t>
            </w:r>
          </w:p>
          <w:p w14:paraId="5D8AA635" w14:textId="6DC6EF5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emale (vs male) 1.15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94-1.4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2B17392A" w14:textId="514B95F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Not working 0.99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61-1.6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6B9AF276" w14:textId="520AC9B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gher educatio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1.04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2-1.51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471F01EC" w14:textId="0F3F379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Smoking 0.98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78-1.2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47CBEDF3" w14:textId="5F679AE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dherence (doctor’s advice) 0.81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57-1.14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21" w:type="dxa"/>
          </w:tcPr>
          <w:p w14:paraId="0E124BB5" w14:textId="3FE3FC62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6E8EBCB0" w14:textId="6EEF1D17" w:rsidTr="0055292C">
        <w:trPr>
          <w:trHeight w:val="5760"/>
        </w:trPr>
        <w:tc>
          <w:tcPr>
            <w:tcW w:w="452" w:type="dxa"/>
            <w:noWrap/>
            <w:hideMark/>
          </w:tcPr>
          <w:p w14:paraId="76BA352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7</w:t>
            </w:r>
          </w:p>
        </w:tc>
        <w:tc>
          <w:tcPr>
            <w:tcW w:w="496" w:type="dxa"/>
          </w:tcPr>
          <w:p w14:paraId="0CF13064" w14:textId="27209588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1BDA2DB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Ernsting</w:t>
            </w:r>
          </w:p>
        </w:tc>
        <w:tc>
          <w:tcPr>
            <w:tcW w:w="554" w:type="dxa"/>
            <w:noWrap/>
            <w:hideMark/>
          </w:tcPr>
          <w:p w14:paraId="1C199B7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750" w:type="dxa"/>
            <w:hideMark/>
          </w:tcPr>
          <w:p w14:paraId="1D6D8B4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E85105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ounger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physical activ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Health literac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earable us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orbidities (P)</w:t>
            </w:r>
          </w:p>
        </w:tc>
        <w:tc>
          <w:tcPr>
            <w:tcW w:w="1255" w:type="dxa"/>
            <w:hideMark/>
          </w:tcPr>
          <w:p w14:paraId="21D0A28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5BF74B5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3911201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6108FF00" w14:textId="5ABA3D65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5CE0AD20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CVD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er (P) 0.93 (0.91-0.9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0.68 (0.50-0.9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niversity degree (P) 8.38 (2.34-30.0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physical activity (P) 1.78 (1.30-2.4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Health literacy (P) 2.52 (1.94-3.2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earable use (P) 21.44 (11.6-39.6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DM(P) 1.52 (1.12-2.06)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tress by CVD (P) 1.29 (1.09-1.51)</w:t>
            </w:r>
          </w:p>
          <w:p w14:paraId="7B1AC762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Smoking 0.84 (0.61-1.16)</w:t>
            </w:r>
          </w:p>
          <w:p w14:paraId="3306A9AC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alanced diet 1.18 (0.83-1.69)</w:t>
            </w:r>
          </w:p>
          <w:p w14:paraId="491A4A5B" w14:textId="0908AF6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ealth literacy 1.10 (0.79-1.5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DM&gt;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meta-analysis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er (P) 0.94 (0.92-0.9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0.64 (0.42-0.9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 3.53 (1.06-11.7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physical activity (P) 2.12 (1.40-3.20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Health literacy (P) 2.36 (1.69-3.2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earable use (P) 12.64 (5.48-29.1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tress by DM (P) 1.51 (1.23-1.85)</w:t>
            </w:r>
          </w:p>
          <w:p w14:paraId="10A361C0" w14:textId="530CF5F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Smoking 0.99 (0.66-1.49)</w:t>
            </w:r>
          </w:p>
          <w:p w14:paraId="66E9AA4F" w14:textId="0698DB6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alanced diet 1.31 (0.79-2.18)</w:t>
            </w:r>
          </w:p>
          <w:p w14:paraId="312B8B60" w14:textId="2A05C05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ealth literacy 1.22 (0.79-1.89)</w:t>
            </w:r>
          </w:p>
        </w:tc>
        <w:tc>
          <w:tcPr>
            <w:tcW w:w="821" w:type="dxa"/>
          </w:tcPr>
          <w:p w14:paraId="663C005A" w14:textId="1210B84B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7F2FAD81" w14:textId="26E6666C" w:rsidTr="0055292C">
        <w:trPr>
          <w:trHeight w:val="1920"/>
        </w:trPr>
        <w:tc>
          <w:tcPr>
            <w:tcW w:w="452" w:type="dxa"/>
            <w:noWrap/>
            <w:hideMark/>
          </w:tcPr>
          <w:p w14:paraId="6D83EF3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496" w:type="dxa"/>
          </w:tcPr>
          <w:p w14:paraId="74E98B78" w14:textId="58E840D6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3E986B3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radkin</w:t>
            </w:r>
          </w:p>
        </w:tc>
        <w:tc>
          <w:tcPr>
            <w:tcW w:w="554" w:type="dxa"/>
            <w:noWrap/>
            <w:hideMark/>
          </w:tcPr>
          <w:p w14:paraId="7855D0C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0F3669A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3580417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e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35-54 year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n-Hispanic White or multiracial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GBQA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moking other types of tobacco products (N)</w:t>
            </w:r>
          </w:p>
        </w:tc>
        <w:tc>
          <w:tcPr>
            <w:tcW w:w="1255" w:type="dxa"/>
            <w:hideMark/>
          </w:tcPr>
          <w:p w14:paraId="145BB67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D72C27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69B895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27F12307" w14:textId="5CD17B2D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revalence estimate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68D99B8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6FF3FC0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7F2942C8" w14:textId="7E185442" w:rsidTr="0055292C">
        <w:trPr>
          <w:trHeight w:val="960"/>
        </w:trPr>
        <w:tc>
          <w:tcPr>
            <w:tcW w:w="452" w:type="dxa"/>
            <w:noWrap/>
            <w:hideMark/>
          </w:tcPr>
          <w:p w14:paraId="4B0FD3F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496" w:type="dxa"/>
          </w:tcPr>
          <w:p w14:paraId="6320218D" w14:textId="4DEA4252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43" w:type="dxa"/>
            <w:noWrap/>
            <w:hideMark/>
          </w:tcPr>
          <w:p w14:paraId="62B4097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Gershoni</w:t>
            </w:r>
          </w:p>
        </w:tc>
        <w:tc>
          <w:tcPr>
            <w:tcW w:w="554" w:type="dxa"/>
            <w:noWrap/>
            <w:hideMark/>
          </w:tcPr>
          <w:p w14:paraId="2FDB317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hideMark/>
          </w:tcPr>
          <w:p w14:paraId="0706181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FD642F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o difference by rac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Glycemia (P)</w:t>
            </w:r>
          </w:p>
        </w:tc>
        <w:tc>
          <w:tcPr>
            <w:tcW w:w="1255" w:type="dxa"/>
            <w:hideMark/>
          </w:tcPr>
          <w:p w14:paraId="29D3715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2FB0FE1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341165A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1A752CE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eta (linear)</w:t>
            </w:r>
          </w:p>
        </w:tc>
        <w:tc>
          <w:tcPr>
            <w:tcW w:w="2653" w:type="dxa"/>
            <w:hideMark/>
          </w:tcPr>
          <w:p w14:paraId="1C47879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requency of measures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EM: -4.38 (1.6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P: -3.77 (1.02)</w:t>
            </w:r>
          </w:p>
        </w:tc>
        <w:tc>
          <w:tcPr>
            <w:tcW w:w="821" w:type="dxa"/>
          </w:tcPr>
          <w:p w14:paraId="06655F5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0A250609" w14:textId="7A074DB7" w:rsidTr="0055292C">
        <w:trPr>
          <w:trHeight w:val="1280"/>
        </w:trPr>
        <w:tc>
          <w:tcPr>
            <w:tcW w:w="452" w:type="dxa"/>
            <w:noWrap/>
            <w:hideMark/>
          </w:tcPr>
          <w:p w14:paraId="227FFBF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20</w:t>
            </w:r>
          </w:p>
        </w:tc>
        <w:tc>
          <w:tcPr>
            <w:tcW w:w="496" w:type="dxa"/>
          </w:tcPr>
          <w:p w14:paraId="6CF3E2D2" w14:textId="50993684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63518F5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Ginossar</w:t>
            </w:r>
          </w:p>
        </w:tc>
        <w:tc>
          <w:tcPr>
            <w:tcW w:w="554" w:type="dxa"/>
            <w:noWrap/>
            <w:hideMark/>
          </w:tcPr>
          <w:p w14:paraId="4AF502F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347F184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AD2C97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urios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mited connectivity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self-efficacy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digital literacy (N)</w:t>
            </w:r>
          </w:p>
        </w:tc>
        <w:tc>
          <w:tcPr>
            <w:tcW w:w="1255" w:type="dxa"/>
            <w:hideMark/>
          </w:tcPr>
          <w:p w14:paraId="5386944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6CF2F8F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404572F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munity</w:t>
            </w:r>
          </w:p>
        </w:tc>
        <w:tc>
          <w:tcPr>
            <w:tcW w:w="1078" w:type="dxa"/>
            <w:hideMark/>
          </w:tcPr>
          <w:p w14:paraId="4358752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33922F1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053D5FC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55D1AC07" w14:textId="1E8FA677" w:rsidTr="0055292C">
        <w:trPr>
          <w:trHeight w:val="1600"/>
        </w:trPr>
        <w:tc>
          <w:tcPr>
            <w:tcW w:w="452" w:type="dxa"/>
            <w:noWrap/>
            <w:hideMark/>
          </w:tcPr>
          <w:p w14:paraId="15D0307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96" w:type="dxa"/>
          </w:tcPr>
          <w:p w14:paraId="49652CBC" w14:textId="2CC1BB4E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4971FB3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amilton</w:t>
            </w:r>
          </w:p>
        </w:tc>
        <w:tc>
          <w:tcPr>
            <w:tcW w:w="554" w:type="dxa"/>
            <w:noWrap/>
            <w:hideMark/>
          </w:tcPr>
          <w:p w14:paraId="34C0564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750" w:type="dxa"/>
            <w:hideMark/>
          </w:tcPr>
          <w:p w14:paraId="51BB036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E7ECBA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ispanics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panish-only speaking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incom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rivate insurance (P)</w:t>
            </w:r>
          </w:p>
        </w:tc>
        <w:tc>
          <w:tcPr>
            <w:tcW w:w="1255" w:type="dxa"/>
            <w:hideMark/>
          </w:tcPr>
          <w:p w14:paraId="3156BC5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6783980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3E6B9F7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ocietal</w:t>
            </w:r>
          </w:p>
        </w:tc>
        <w:tc>
          <w:tcPr>
            <w:tcW w:w="1078" w:type="dxa"/>
            <w:hideMark/>
          </w:tcPr>
          <w:p w14:paraId="41D1025A" w14:textId="2AAB4457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6589B3A1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ispanics (N) 0.29 (0.15-0.5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panish-only speaking (N) 0.16 (0.08-0.3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income (N) 0.25 (0.08-0.7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 8.03 (3.39-18.9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Uninsured (vs Private insurance) (P) 0.21 (0.08-0.55) </w:t>
            </w:r>
          </w:p>
          <w:p w14:paraId="2735A3A2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Black 1.10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49, 2.44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786D1B60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ther race 1.48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28, 7.91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0A540F0A" w14:textId="2D71CFF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lder age 0.5 (0.11, 2.3)</w:t>
            </w:r>
          </w:p>
        </w:tc>
        <w:tc>
          <w:tcPr>
            <w:tcW w:w="821" w:type="dxa"/>
          </w:tcPr>
          <w:p w14:paraId="07F1E8EB" w14:textId="48876185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4878ADE0" w14:textId="66812FFF" w:rsidTr="0055292C">
        <w:trPr>
          <w:trHeight w:val="1280"/>
        </w:trPr>
        <w:tc>
          <w:tcPr>
            <w:tcW w:w="452" w:type="dxa"/>
            <w:noWrap/>
            <w:hideMark/>
          </w:tcPr>
          <w:p w14:paraId="1CB2B88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496" w:type="dxa"/>
          </w:tcPr>
          <w:p w14:paraId="67C167A0" w14:textId="4CDAB263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01B1523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ardy</w:t>
            </w:r>
          </w:p>
        </w:tc>
        <w:tc>
          <w:tcPr>
            <w:tcW w:w="554" w:type="dxa"/>
            <w:noWrap/>
            <w:hideMark/>
          </w:tcPr>
          <w:p w14:paraId="0AAC1A2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0774A5B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2106098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7FA8697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requent use of smartphon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confident in their use prior to therapy (P)</w:t>
            </w:r>
          </w:p>
        </w:tc>
        <w:tc>
          <w:tcPr>
            <w:tcW w:w="1180" w:type="dxa"/>
            <w:hideMark/>
          </w:tcPr>
          <w:p w14:paraId="7AE3FDD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178DC65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34FF027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t-value</w:t>
            </w:r>
          </w:p>
        </w:tc>
        <w:tc>
          <w:tcPr>
            <w:tcW w:w="2653" w:type="dxa"/>
            <w:hideMark/>
          </w:tcPr>
          <w:p w14:paraId="360DBF8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requent use of smartphones: -2.48 (p=0.0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confident in their use prior to therapy: -2.17 (p=0.03)</w:t>
            </w:r>
          </w:p>
        </w:tc>
        <w:tc>
          <w:tcPr>
            <w:tcW w:w="821" w:type="dxa"/>
          </w:tcPr>
          <w:p w14:paraId="051B456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4E455D5D" w14:textId="0242F669" w:rsidTr="0055292C">
        <w:trPr>
          <w:trHeight w:val="1920"/>
        </w:trPr>
        <w:tc>
          <w:tcPr>
            <w:tcW w:w="452" w:type="dxa"/>
            <w:noWrap/>
            <w:hideMark/>
          </w:tcPr>
          <w:p w14:paraId="148048A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496" w:type="dxa"/>
          </w:tcPr>
          <w:p w14:paraId="58B3476F" w14:textId="62DF8196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70C85E1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aro-Ramos</w:t>
            </w:r>
          </w:p>
        </w:tc>
        <w:tc>
          <w:tcPr>
            <w:tcW w:w="554" w:type="dxa"/>
            <w:noWrap/>
            <w:hideMark/>
          </w:tcPr>
          <w:p w14:paraId="51CE805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hideMark/>
          </w:tcPr>
          <w:p w14:paraId="7A1F016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atinx (N)</w:t>
            </w:r>
          </w:p>
        </w:tc>
        <w:tc>
          <w:tcPr>
            <w:tcW w:w="1523" w:type="dxa"/>
            <w:hideMark/>
          </w:tcPr>
          <w:p w14:paraId="12854D7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atinx (N)</w:t>
            </w:r>
          </w:p>
        </w:tc>
        <w:tc>
          <w:tcPr>
            <w:tcW w:w="1255" w:type="dxa"/>
            <w:hideMark/>
          </w:tcPr>
          <w:p w14:paraId="1EF9BD0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atinx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usability)</w:t>
            </w:r>
          </w:p>
        </w:tc>
        <w:tc>
          <w:tcPr>
            <w:tcW w:w="1180" w:type="dxa"/>
            <w:hideMark/>
          </w:tcPr>
          <w:p w14:paraId="6DD667F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atinx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not easy to continue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LW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willingness to use in the future and to recommend the program to others)</w:t>
            </w:r>
          </w:p>
        </w:tc>
        <w:tc>
          <w:tcPr>
            <w:tcW w:w="1105" w:type="dxa"/>
            <w:hideMark/>
          </w:tcPr>
          <w:p w14:paraId="55609E6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munity</w:t>
            </w:r>
          </w:p>
        </w:tc>
        <w:tc>
          <w:tcPr>
            <w:tcW w:w="1078" w:type="dxa"/>
            <w:hideMark/>
          </w:tcPr>
          <w:p w14:paraId="76A94CC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t-test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hi-squared test</w:t>
            </w:r>
          </w:p>
        </w:tc>
        <w:tc>
          <w:tcPr>
            <w:tcW w:w="2653" w:type="dxa"/>
            <w:noWrap/>
            <w:hideMark/>
          </w:tcPr>
          <w:p w14:paraId="57F4329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5DF3DA2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268FBAEE" w14:textId="6F0428D6" w:rsidTr="0055292C">
        <w:trPr>
          <w:trHeight w:val="960"/>
        </w:trPr>
        <w:tc>
          <w:tcPr>
            <w:tcW w:w="452" w:type="dxa"/>
            <w:noWrap/>
            <w:hideMark/>
          </w:tcPr>
          <w:p w14:paraId="4CE062B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496" w:type="dxa"/>
          </w:tcPr>
          <w:p w14:paraId="561B8D74" w14:textId="41EC67D9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7A0E7EB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engst</w:t>
            </w:r>
          </w:p>
        </w:tc>
        <w:tc>
          <w:tcPr>
            <w:tcW w:w="554" w:type="dxa"/>
            <w:noWrap/>
            <w:hideMark/>
          </w:tcPr>
          <w:p w14:paraId="1920420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hideMark/>
          </w:tcPr>
          <w:p w14:paraId="05927AB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5F7B56D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tention and adoption (P)</w:t>
            </w:r>
          </w:p>
        </w:tc>
        <w:tc>
          <w:tcPr>
            <w:tcW w:w="1255" w:type="dxa"/>
            <w:hideMark/>
          </w:tcPr>
          <w:p w14:paraId="19C02A9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ag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revious adoption (P)</w:t>
            </w:r>
          </w:p>
        </w:tc>
        <w:tc>
          <w:tcPr>
            <w:tcW w:w="1180" w:type="dxa"/>
            <w:hideMark/>
          </w:tcPr>
          <w:p w14:paraId="7C2E8F3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2138F8D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21AF0B1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luster analysis</w:t>
            </w:r>
          </w:p>
        </w:tc>
        <w:tc>
          <w:tcPr>
            <w:tcW w:w="2653" w:type="dxa"/>
            <w:noWrap/>
            <w:hideMark/>
          </w:tcPr>
          <w:p w14:paraId="5348AFD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0D9F8C7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45A85D31" w14:textId="3CDC41F1" w:rsidTr="0055292C">
        <w:trPr>
          <w:trHeight w:val="1600"/>
        </w:trPr>
        <w:tc>
          <w:tcPr>
            <w:tcW w:w="452" w:type="dxa"/>
            <w:noWrap/>
            <w:hideMark/>
          </w:tcPr>
          <w:p w14:paraId="132C901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496" w:type="dxa"/>
          </w:tcPr>
          <w:p w14:paraId="730309C9" w14:textId="73EC98EE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043" w:type="dxa"/>
            <w:noWrap/>
            <w:hideMark/>
          </w:tcPr>
          <w:p w14:paraId="569B4F3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dris</w:t>
            </w:r>
          </w:p>
        </w:tc>
        <w:tc>
          <w:tcPr>
            <w:tcW w:w="554" w:type="dxa"/>
            <w:noWrap/>
            <w:hideMark/>
          </w:tcPr>
          <w:p w14:paraId="1F3BD4A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555A611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74C69D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1984D11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757435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ot having a coach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Neighborhood with higher morbidity and mortality rate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related to CVD (P)</w:t>
            </w:r>
          </w:p>
        </w:tc>
        <w:tc>
          <w:tcPr>
            <w:tcW w:w="1105" w:type="dxa"/>
            <w:hideMark/>
          </w:tcPr>
          <w:p w14:paraId="09BF397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Individual</w:t>
            </w:r>
          </w:p>
        </w:tc>
        <w:tc>
          <w:tcPr>
            <w:tcW w:w="1078" w:type="dxa"/>
            <w:hideMark/>
          </w:tcPr>
          <w:p w14:paraId="080C9AC5" w14:textId="5F6D5749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azard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maintenance</w:t>
            </w:r>
          </w:p>
        </w:tc>
        <w:tc>
          <w:tcPr>
            <w:tcW w:w="2653" w:type="dxa"/>
            <w:hideMark/>
          </w:tcPr>
          <w:p w14:paraId="669A39C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ot having a coach (N) 0.63 (0.41-0.9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 3.18 (1.10-9.1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eighborhood with higher morbidity and mortality rate related to CVD (P) 2.00 (1.03-3.87)</w:t>
            </w:r>
          </w:p>
        </w:tc>
        <w:tc>
          <w:tcPr>
            <w:tcW w:w="821" w:type="dxa"/>
          </w:tcPr>
          <w:p w14:paraId="68DA816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6A83D189" w14:textId="21A452B9" w:rsidTr="0055292C">
        <w:trPr>
          <w:trHeight w:val="3200"/>
        </w:trPr>
        <w:tc>
          <w:tcPr>
            <w:tcW w:w="452" w:type="dxa"/>
            <w:noWrap/>
            <w:hideMark/>
          </w:tcPr>
          <w:p w14:paraId="46DB226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496" w:type="dxa"/>
          </w:tcPr>
          <w:p w14:paraId="670BF3F8" w14:textId="4B9BF681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509B62C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Jiwani</w:t>
            </w:r>
          </w:p>
        </w:tc>
        <w:tc>
          <w:tcPr>
            <w:tcW w:w="554" w:type="dxa"/>
            <w:noWrap/>
            <w:hideMark/>
          </w:tcPr>
          <w:p w14:paraId="74289B5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hideMark/>
          </w:tcPr>
          <w:p w14:paraId="54DD5EC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e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 adult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llege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hit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Black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atinx (N)</w:t>
            </w:r>
          </w:p>
        </w:tc>
        <w:tc>
          <w:tcPr>
            <w:tcW w:w="1523" w:type="dxa"/>
            <w:hideMark/>
          </w:tcPr>
          <w:p w14:paraId="4B890AD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oung adults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llege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sian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ative American or Pacific Islander (N)</w:t>
            </w:r>
          </w:p>
        </w:tc>
        <w:tc>
          <w:tcPr>
            <w:tcW w:w="1255" w:type="dxa"/>
            <w:hideMark/>
          </w:tcPr>
          <w:p w14:paraId="63710C0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ollege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rried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sian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ative American or Pacific Islander (N)</w:t>
            </w:r>
          </w:p>
        </w:tc>
        <w:tc>
          <w:tcPr>
            <w:tcW w:w="1180" w:type="dxa"/>
            <w:hideMark/>
          </w:tcPr>
          <w:p w14:paraId="02E75E6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11D8AE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78" w:type="dxa"/>
            <w:hideMark/>
          </w:tcPr>
          <w:p w14:paraId="17EFBD07" w14:textId="77777777" w:rsidR="0055292C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</w:p>
          <w:p w14:paraId="6566B8ED" w14:textId="6E72E722" w:rsidR="0055292C" w:rsidRPr="00347B50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(only point estimates for adoption and </w:t>
            </w:r>
            <w: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maintenance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653" w:type="dxa"/>
            <w:hideMark/>
          </w:tcPr>
          <w:p w14:paraId="276190A2" w14:textId="5C373484" w:rsidR="0055292C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&lt;adoption&gt;</w:t>
            </w:r>
          </w:p>
          <w:p w14:paraId="4840545D" w14:textId="77777777" w:rsidR="0055292C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ge (18–34) 0.95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llege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.62  </w:t>
            </w:r>
          </w:p>
          <w:p w14:paraId="3A39A4C7" w14:textId="57BF9AA1" w:rsidR="0055292C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87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rried or domestic partnership 1.0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3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Race African American 0.94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Race Asian 0.87 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ace Latinx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.02  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Race Native American or Pacific Islander 0.76 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Rac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other   0.98  </w:t>
            </w:r>
          </w:p>
          <w:p w14:paraId="388BEB69" w14:textId="77777777" w:rsidR="0055292C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</w:p>
          <w:p w14:paraId="55B0A970" w14:textId="6AD2EAF1" w:rsidR="0055292C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&lt;maintenance&gt; </w:t>
            </w:r>
          </w:p>
          <w:p w14:paraId="7B7DC26F" w14:textId="77777777" w:rsidR="0055292C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ge (18–34) 0.97 </w:t>
            </w:r>
          </w:p>
          <w:p w14:paraId="371A0323" w14:textId="6C9BF65E" w:rsidR="0055292C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ollege1.77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Female0.85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Married or domestic partnership 1.05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Race African American0.94 </w:t>
            </w:r>
          </w:p>
          <w:p w14:paraId="5D43D15F" w14:textId="77777777" w:rsidR="0055292C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Race Asian 0.85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Race Latinx1.05 </w:t>
            </w:r>
          </w:p>
          <w:p w14:paraId="30D15A59" w14:textId="37DA962A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Race Native American or Pacific Islander 0.68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Rac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other   1.01 </w:t>
            </w:r>
          </w:p>
        </w:tc>
        <w:tc>
          <w:tcPr>
            <w:tcW w:w="821" w:type="dxa"/>
          </w:tcPr>
          <w:p w14:paraId="38063D0D" w14:textId="3E775A67" w:rsidR="0055292C" w:rsidRPr="00D02DC2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</w:p>
        </w:tc>
      </w:tr>
      <w:tr w:rsidR="0055292C" w:rsidRPr="0046624D" w14:paraId="3945DAA5" w14:textId="6260FE40" w:rsidTr="0055292C">
        <w:trPr>
          <w:trHeight w:val="1920"/>
        </w:trPr>
        <w:tc>
          <w:tcPr>
            <w:tcW w:w="452" w:type="dxa"/>
            <w:noWrap/>
            <w:hideMark/>
          </w:tcPr>
          <w:p w14:paraId="4B7686B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496" w:type="dxa"/>
          </w:tcPr>
          <w:p w14:paraId="5E0A605D" w14:textId="484BAC3C" w:rsidR="0055292C" w:rsidRPr="0046624D" w:rsidRDefault="0055292C" w:rsidP="004474C6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15722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 w:rsidR="004474C6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4F1FC9B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Khatun</w:t>
            </w:r>
          </w:p>
        </w:tc>
        <w:tc>
          <w:tcPr>
            <w:tcW w:w="554" w:type="dxa"/>
            <w:noWrap/>
            <w:hideMark/>
          </w:tcPr>
          <w:p w14:paraId="1189797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750" w:type="dxa"/>
            <w:hideMark/>
          </w:tcPr>
          <w:p w14:paraId="6204E4B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ounger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icher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wareness about mHealth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uration of mobile phone use (P)</w:t>
            </w:r>
          </w:p>
        </w:tc>
        <w:tc>
          <w:tcPr>
            <w:tcW w:w="1523" w:type="dxa"/>
            <w:hideMark/>
          </w:tcPr>
          <w:p w14:paraId="70C6A28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0F553C4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53F55A2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690BAD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ommunity</w:t>
            </w:r>
          </w:p>
        </w:tc>
        <w:tc>
          <w:tcPr>
            <w:tcW w:w="1078" w:type="dxa"/>
            <w:hideMark/>
          </w:tcPr>
          <w:p w14:paraId="795CFC82" w14:textId="50B3B19C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</w:t>
            </w:r>
          </w:p>
        </w:tc>
        <w:tc>
          <w:tcPr>
            <w:tcW w:w="2653" w:type="dxa"/>
            <w:hideMark/>
          </w:tcPr>
          <w:p w14:paraId="7F4FF3B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18–29 (vs 50+) (P) 3.8 (3.1–4.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 (P) 3.9 (3.4–4.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 4.8 (2.7–8.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icher (P) 10.1 (7.9–13.0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wareness about mHealth (P) 2.0 *1.5-2.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uration of mobile phone use (P) (5y+ vs &lt;1y)2.7 (1.8-3.9)</w:t>
            </w:r>
          </w:p>
        </w:tc>
        <w:tc>
          <w:tcPr>
            <w:tcW w:w="821" w:type="dxa"/>
          </w:tcPr>
          <w:p w14:paraId="3E06D7FC" w14:textId="1B2BB74F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0DE5AED6" w14:textId="2798A641" w:rsidTr="0055292C">
        <w:trPr>
          <w:trHeight w:val="1920"/>
        </w:trPr>
        <w:tc>
          <w:tcPr>
            <w:tcW w:w="452" w:type="dxa"/>
            <w:noWrap/>
            <w:hideMark/>
          </w:tcPr>
          <w:p w14:paraId="2A13D72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28</w:t>
            </w:r>
          </w:p>
        </w:tc>
        <w:tc>
          <w:tcPr>
            <w:tcW w:w="496" w:type="dxa"/>
          </w:tcPr>
          <w:p w14:paraId="47E1CF12" w14:textId="7BCDF2E3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3CD1CB4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Kim</w:t>
            </w:r>
          </w:p>
        </w:tc>
        <w:tc>
          <w:tcPr>
            <w:tcW w:w="554" w:type="dxa"/>
            <w:noWrap/>
            <w:hideMark/>
          </w:tcPr>
          <w:p w14:paraId="5770C95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750" w:type="dxa"/>
            <w:hideMark/>
          </w:tcPr>
          <w:p w14:paraId="1CE931A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resence of family member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sing Wi-Fi at home and public plac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avigation difficulties (N)</w:t>
            </w:r>
          </w:p>
        </w:tc>
        <w:tc>
          <w:tcPr>
            <w:tcW w:w="1523" w:type="dxa"/>
            <w:hideMark/>
          </w:tcPr>
          <w:p w14:paraId="392290B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ack of skills to use apps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formation overload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ealth literacy (lack of skills in evaluating health information, difficulty in language and comprehension) (N)</w:t>
            </w:r>
          </w:p>
        </w:tc>
        <w:tc>
          <w:tcPr>
            <w:tcW w:w="1255" w:type="dxa"/>
            <w:hideMark/>
          </w:tcPr>
          <w:p w14:paraId="7E17578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6086EBE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3315E15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munity</w:t>
            </w:r>
          </w:p>
        </w:tc>
        <w:tc>
          <w:tcPr>
            <w:tcW w:w="1078" w:type="dxa"/>
            <w:hideMark/>
          </w:tcPr>
          <w:p w14:paraId="6973160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7F201C2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262EDEE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79C92D2B" w14:textId="6F2B5010" w:rsidTr="0055292C">
        <w:trPr>
          <w:trHeight w:val="2560"/>
        </w:trPr>
        <w:tc>
          <w:tcPr>
            <w:tcW w:w="452" w:type="dxa"/>
            <w:noWrap/>
            <w:hideMark/>
          </w:tcPr>
          <w:p w14:paraId="4C8BF71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496" w:type="dxa"/>
          </w:tcPr>
          <w:p w14:paraId="3F70FC1E" w14:textId="2035FEFE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43" w:type="dxa"/>
            <w:noWrap/>
            <w:hideMark/>
          </w:tcPr>
          <w:p w14:paraId="6C84E37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Kim</w:t>
            </w:r>
          </w:p>
        </w:tc>
        <w:tc>
          <w:tcPr>
            <w:tcW w:w="554" w:type="dxa"/>
            <w:noWrap/>
            <w:hideMark/>
          </w:tcPr>
          <w:p w14:paraId="41171A8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2E61A63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7331E7B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tentions to use health apps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with attitudes, injunctive norms, perceived behavioral control) (P)</w:t>
            </w:r>
          </w:p>
        </w:tc>
        <w:tc>
          <w:tcPr>
            <w:tcW w:w="1255" w:type="dxa"/>
            <w:hideMark/>
          </w:tcPr>
          <w:p w14:paraId="5C93349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65662D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B1AE35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218F750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rect effects</w:t>
            </w:r>
          </w:p>
        </w:tc>
        <w:tc>
          <w:tcPr>
            <w:tcW w:w="2653" w:type="dxa"/>
            <w:hideMark/>
          </w:tcPr>
          <w:p w14:paraId="1788E51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ttitudes (β=.220, P&lt;.001), PBC (β=.461, P&lt;.001), and injunctive norms (β=.186, P&lt;.001) were positively associated with intentions to use health apps, which, in turn, were positively related to actual use of health apps (β=.106, P=.03). Income was positively associated with intentions to use health apps, and this relationship was mediated by attitudes (B=0.012, 95% CI 0.001-0.023) and PBC (B=0.026, 95% CI 0.004-0.048).</w:t>
            </w:r>
          </w:p>
        </w:tc>
        <w:tc>
          <w:tcPr>
            <w:tcW w:w="821" w:type="dxa"/>
          </w:tcPr>
          <w:p w14:paraId="6BAB5C7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4A32DBAF" w14:textId="28071560" w:rsidTr="0055292C">
        <w:trPr>
          <w:trHeight w:val="2560"/>
        </w:trPr>
        <w:tc>
          <w:tcPr>
            <w:tcW w:w="452" w:type="dxa"/>
            <w:noWrap/>
            <w:hideMark/>
          </w:tcPr>
          <w:p w14:paraId="4E56260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496" w:type="dxa"/>
          </w:tcPr>
          <w:p w14:paraId="35D6C2F5" w14:textId="2AB3A329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0B02000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Klaver</w:t>
            </w:r>
          </w:p>
        </w:tc>
        <w:tc>
          <w:tcPr>
            <w:tcW w:w="554" w:type="dxa"/>
            <w:noWrap/>
            <w:hideMark/>
          </w:tcPr>
          <w:p w14:paraId="66C8E4C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43FCF83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5ACB149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rivacy risk, performance risk, and legal concern about mHealth apps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Trust in mHealth apps (P)</w:t>
            </w:r>
          </w:p>
        </w:tc>
        <w:tc>
          <w:tcPr>
            <w:tcW w:w="1255" w:type="dxa"/>
            <w:hideMark/>
          </w:tcPr>
          <w:p w14:paraId="3BE2EBE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0B80FC7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6E61811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2DA2743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eta (linear)</w:t>
            </w:r>
          </w:p>
        </w:tc>
        <w:tc>
          <w:tcPr>
            <w:tcW w:w="2653" w:type="dxa"/>
            <w:hideMark/>
          </w:tcPr>
          <w:p w14:paraId="4C50936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rivacy risk (N) –0.103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–0.195 to –0.01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erformance risk –0.337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–0.450 to –0.22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egal concern about mHealth apps (N) –0.136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–0.235 to –0.03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Trust in mHealth apps (P) 0.555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0.422 to 0.687)</w:t>
            </w:r>
          </w:p>
        </w:tc>
        <w:tc>
          <w:tcPr>
            <w:tcW w:w="821" w:type="dxa"/>
          </w:tcPr>
          <w:p w14:paraId="32CBDD1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50A11707" w14:textId="51EE8830" w:rsidTr="0055292C">
        <w:trPr>
          <w:trHeight w:val="4160"/>
        </w:trPr>
        <w:tc>
          <w:tcPr>
            <w:tcW w:w="452" w:type="dxa"/>
            <w:noWrap/>
            <w:hideMark/>
          </w:tcPr>
          <w:p w14:paraId="508E06F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31</w:t>
            </w:r>
          </w:p>
        </w:tc>
        <w:tc>
          <w:tcPr>
            <w:tcW w:w="496" w:type="dxa"/>
          </w:tcPr>
          <w:p w14:paraId="1C22B48C" w14:textId="3D3B0D14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43" w:type="dxa"/>
            <w:noWrap/>
            <w:hideMark/>
          </w:tcPr>
          <w:p w14:paraId="7A752EE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aing</w:t>
            </w:r>
          </w:p>
        </w:tc>
        <w:tc>
          <w:tcPr>
            <w:tcW w:w="554" w:type="dxa"/>
            <w:noWrap/>
            <w:hideMark/>
          </w:tcPr>
          <w:p w14:paraId="7C946DA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750" w:type="dxa"/>
            <w:hideMark/>
          </w:tcPr>
          <w:p w14:paraId="653F08D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wareness of medical-based apps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ashington DC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</w:t>
            </w:r>
          </w:p>
        </w:tc>
        <w:tc>
          <w:tcPr>
            <w:tcW w:w="1523" w:type="dxa"/>
            <w:hideMark/>
          </w:tcPr>
          <w:p w14:paraId="3E42047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Use of smartphone for wellnes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art-time employment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Use of health app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Use of medical-based app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spanic/Latino (P)</w:t>
            </w:r>
          </w:p>
        </w:tc>
        <w:tc>
          <w:tcPr>
            <w:tcW w:w="1255" w:type="dxa"/>
            <w:hideMark/>
          </w:tcPr>
          <w:p w14:paraId="05B2B24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336D641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6A4D51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7C8EAE6F" w14:textId="3880F114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 adoption</w:t>
            </w:r>
          </w:p>
        </w:tc>
        <w:tc>
          <w:tcPr>
            <w:tcW w:w="2653" w:type="dxa"/>
            <w:hideMark/>
          </w:tcPr>
          <w:p w14:paraId="4E05E653" w14:textId="5D50FF7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wareness of medical-based apps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access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N) 0.95 (0.91, 0.9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ashington DC (P) 3.77 (1.09, 13.0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3.53 (1.35, 9.20)</w:t>
            </w:r>
          </w:p>
          <w:p w14:paraId="2BE15F94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gher educatio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38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52, 3.66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76BE897A" w14:textId="2BF4AC2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gher incom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4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47, 4.44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61717EDD" w14:textId="5967157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Part-time employment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5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0, 9.49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0448CC53" w14:textId="79A854C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Unemploy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19, 2.93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5D96EF4B" w14:textId="2A65921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spanic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49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41, 5.41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1202CF39" w14:textId="6275397E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Black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78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2, 10.74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606776CC" w14:textId="38A5CCF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ultiple race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30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26, 6.4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Use of smartphone for wellnes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N) 0.94 (0.88, 0.9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art-time employment (N) 0.17 (0.03, 0.83)</w:t>
            </w:r>
          </w:p>
          <w:p w14:paraId="3BE4947C" w14:textId="3E21A28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63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47, 5.66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31F312B7" w14:textId="503C7E3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gher educatio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0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22, 2.2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11BB70F1" w14:textId="0D8A559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H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igher income</w:t>
            </w:r>
            <w:r w:rsidRPr="0046624D"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33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31, 5.78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006BEDF7" w14:textId="04EB5AFE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Unemploy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2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05, 1.3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4794C6EA" w14:textId="64FC89E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spanic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9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22, 6.3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319FE2F7" w14:textId="60DF641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Black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12, 3.5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0A88D190" w14:textId="5CC50C2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ultiple race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4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05, 3.4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730A2070" w14:textId="38F870C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Use of health apps&gt;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adoptio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(N) 0.95 (0.91, 0.9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P) 3.13 (1.02, 9.57)</w:t>
            </w:r>
          </w:p>
          <w:p w14:paraId="0D2805C8" w14:textId="5E4F566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5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7, 6.73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537282E7" w14:textId="5D08255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gher educatio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83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33, 2.10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3948BDB7" w14:textId="476AE7A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art-time employment 1.24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36, 4.2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6B14A910" w14:textId="63E2B58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Unemploy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9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19, 2.51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12A6C027" w14:textId="4366308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spanic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6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21, 2.7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22265D07" w14:textId="78CB748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Black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5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14, 2.00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34CBAC9C" w14:textId="386F14A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ultiple race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2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04, 1.28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0C974C57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</w:p>
          <w:p w14:paraId="5FAC1449" w14:textId="668B646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Use of medical-based app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spanic/Latino (P) 6.38 (1.04, 39.02)</w:t>
            </w:r>
          </w:p>
          <w:p w14:paraId="547DF2C3" w14:textId="630D210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ge 0.99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96, 1.0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173B1DC5" w14:textId="1C053FF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46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8, 8.98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7ED70644" w14:textId="19102469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gher educatio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6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24, 2.39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17C46501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gher incom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9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46, 8.3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21ABB5DC" w14:textId="4AB86FD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art-time employment 0.61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(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0.13, 2.91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35551F6B" w14:textId="47D383C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Unemploy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15, 4.06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13D12C7C" w14:textId="2D899C6E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lastRenderedPageBreak/>
              <w:t xml:space="preserve">Black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78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33, 9.78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5AA45CF3" w14:textId="3743C6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ultiple race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51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08, 3.39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  <w:p w14:paraId="08C6E08C" w14:textId="7C4552D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</w:p>
        </w:tc>
        <w:tc>
          <w:tcPr>
            <w:tcW w:w="821" w:type="dxa"/>
          </w:tcPr>
          <w:p w14:paraId="46EB6D6F" w14:textId="7724046C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lastRenderedPageBreak/>
              <w:t>X</w:t>
            </w:r>
          </w:p>
        </w:tc>
      </w:tr>
      <w:tr w:rsidR="0055292C" w:rsidRPr="0046624D" w14:paraId="5A248066" w14:textId="50D2068D" w:rsidTr="0055292C">
        <w:trPr>
          <w:trHeight w:val="3200"/>
        </w:trPr>
        <w:tc>
          <w:tcPr>
            <w:tcW w:w="452" w:type="dxa"/>
            <w:noWrap/>
            <w:hideMark/>
          </w:tcPr>
          <w:p w14:paraId="6E8AB52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496" w:type="dxa"/>
          </w:tcPr>
          <w:p w14:paraId="4EFD3BE9" w14:textId="22EB9448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63F047B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eziak</w:t>
            </w:r>
          </w:p>
        </w:tc>
        <w:tc>
          <w:tcPr>
            <w:tcW w:w="554" w:type="dxa"/>
            <w:noWrap/>
            <w:hideMark/>
          </w:tcPr>
          <w:p w14:paraId="13FC0AC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473733B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2BC7B3C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ducation that reduces uncertainty (P)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upport communiti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Visualizing progres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nvenient access to inform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upport for better management of pregnancy- or DM- related task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ersonaliz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Interactive features (P)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tegrated graphics (P)</w:t>
            </w:r>
          </w:p>
        </w:tc>
        <w:tc>
          <w:tcPr>
            <w:tcW w:w="1255" w:type="dxa"/>
            <w:hideMark/>
          </w:tcPr>
          <w:p w14:paraId="2748609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EAD3F8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776B790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71100BD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0FA222F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2452372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5C2551E9" w14:textId="011A842D" w:rsidTr="0055292C">
        <w:trPr>
          <w:trHeight w:val="1600"/>
        </w:trPr>
        <w:tc>
          <w:tcPr>
            <w:tcW w:w="452" w:type="dxa"/>
            <w:noWrap/>
            <w:hideMark/>
          </w:tcPr>
          <w:p w14:paraId="206B654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496" w:type="dxa"/>
          </w:tcPr>
          <w:p w14:paraId="455EB002" w14:textId="5994956B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5C93063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uo</w:t>
            </w:r>
          </w:p>
        </w:tc>
        <w:tc>
          <w:tcPr>
            <w:tcW w:w="554" w:type="dxa"/>
            <w:noWrap/>
            <w:hideMark/>
          </w:tcPr>
          <w:p w14:paraId="0F62E68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6033258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penness to health app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fort using smartphon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urrent or previous phone usag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Knowledge about apps (P)</w:t>
            </w:r>
          </w:p>
        </w:tc>
        <w:tc>
          <w:tcPr>
            <w:tcW w:w="1523" w:type="dxa"/>
            <w:hideMark/>
          </w:tcPr>
          <w:p w14:paraId="2534A83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oncerns about app us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fort using smartphones (P)</w:t>
            </w:r>
          </w:p>
        </w:tc>
        <w:tc>
          <w:tcPr>
            <w:tcW w:w="1255" w:type="dxa"/>
            <w:hideMark/>
          </w:tcPr>
          <w:p w14:paraId="7026ABA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6935BA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2E2F6AB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6C1E851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69E39DB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714D5DE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3FD87933" w14:textId="40176F09" w:rsidTr="0055292C">
        <w:trPr>
          <w:trHeight w:val="640"/>
        </w:trPr>
        <w:tc>
          <w:tcPr>
            <w:tcW w:w="452" w:type="dxa"/>
            <w:noWrap/>
            <w:hideMark/>
          </w:tcPr>
          <w:p w14:paraId="1AAB192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34</w:t>
            </w:r>
          </w:p>
        </w:tc>
        <w:tc>
          <w:tcPr>
            <w:tcW w:w="496" w:type="dxa"/>
          </w:tcPr>
          <w:p w14:paraId="1EC443D8" w14:textId="6CD36F74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6A6B740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aglalang</w:t>
            </w:r>
          </w:p>
        </w:tc>
        <w:tc>
          <w:tcPr>
            <w:tcW w:w="554" w:type="dxa"/>
            <w:noWrap/>
            <w:hideMark/>
          </w:tcPr>
          <w:p w14:paraId="374F4A7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750" w:type="dxa"/>
            <w:hideMark/>
          </w:tcPr>
          <w:p w14:paraId="77E7D4B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13D7B65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Culturally tailored support (P)</w:t>
            </w:r>
          </w:p>
        </w:tc>
        <w:tc>
          <w:tcPr>
            <w:tcW w:w="1255" w:type="dxa"/>
            <w:hideMark/>
          </w:tcPr>
          <w:p w14:paraId="557ADCE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6578833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B4DFEB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ocietal</w:t>
            </w:r>
          </w:p>
        </w:tc>
        <w:tc>
          <w:tcPr>
            <w:tcW w:w="1078" w:type="dxa"/>
            <w:hideMark/>
          </w:tcPr>
          <w:p w14:paraId="5A326FE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5BFACEB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5E0B79A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6A041D82" w14:textId="7947874F" w:rsidTr="0055292C">
        <w:trPr>
          <w:trHeight w:val="2880"/>
        </w:trPr>
        <w:tc>
          <w:tcPr>
            <w:tcW w:w="452" w:type="dxa"/>
            <w:noWrap/>
            <w:hideMark/>
          </w:tcPr>
          <w:p w14:paraId="62E0FC0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496" w:type="dxa"/>
          </w:tcPr>
          <w:p w14:paraId="6EAE8100" w14:textId="150CB3C3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15722"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25</w:t>
            </w:r>
          </w:p>
        </w:tc>
        <w:tc>
          <w:tcPr>
            <w:tcW w:w="1043" w:type="dxa"/>
            <w:noWrap/>
            <w:hideMark/>
          </w:tcPr>
          <w:p w14:paraId="3797D74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ahmood</w:t>
            </w:r>
          </w:p>
        </w:tc>
        <w:tc>
          <w:tcPr>
            <w:tcW w:w="554" w:type="dxa"/>
            <w:noWrap/>
            <w:hideMark/>
          </w:tcPr>
          <w:p w14:paraId="572ACFC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750" w:type="dxa"/>
            <w:hideMark/>
          </w:tcPr>
          <w:p w14:paraId="2071F15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mployed (P)</w:t>
            </w:r>
          </w:p>
        </w:tc>
        <w:tc>
          <w:tcPr>
            <w:tcW w:w="1523" w:type="dxa"/>
            <w:hideMark/>
          </w:tcPr>
          <w:p w14:paraId="4E446D9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mployed (P)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lf-rated general health status (good to poor) (vs excellent or very good) (N)</w:t>
            </w:r>
          </w:p>
        </w:tc>
        <w:tc>
          <w:tcPr>
            <w:tcW w:w="1255" w:type="dxa"/>
            <w:hideMark/>
          </w:tcPr>
          <w:p w14:paraId="322D5C0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12F488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DFE961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terpersonal</w:t>
            </w:r>
          </w:p>
        </w:tc>
        <w:tc>
          <w:tcPr>
            <w:tcW w:w="1078" w:type="dxa"/>
            <w:hideMark/>
          </w:tcPr>
          <w:p w14:paraId="0AD201C0" w14:textId="77B33476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 and adoption</w:t>
            </w:r>
          </w:p>
        </w:tc>
        <w:tc>
          <w:tcPr>
            <w:tcW w:w="2653" w:type="dxa"/>
            <w:hideMark/>
          </w:tcPr>
          <w:p w14:paraId="549B40BF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Acces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 0.24 (0.08–0.7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1.55 (1.01–2.3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mployed (P) 1.97 (1.06–3.66)</w:t>
            </w:r>
          </w:p>
          <w:p w14:paraId="797D68EC" w14:textId="39A75801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on-Hispanic Black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8 (0.58–2.41)</w:t>
            </w:r>
          </w:p>
          <w:p w14:paraId="097F3FDB" w14:textId="38E9EE0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spanic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75 (0.66–4.66)</w:t>
            </w:r>
          </w:p>
          <w:p w14:paraId="308FAF65" w14:textId="4D3A242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on-Hispanic Asian and other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34 (0.86–6.35)</w:t>
            </w:r>
          </w:p>
          <w:p w14:paraId="17FEFA55" w14:textId="123EE51B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gher incom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71 (0.59–4.96)</w:t>
            </w:r>
          </w:p>
          <w:p w14:paraId="5E79761F" w14:textId="4EB9EC5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Living in urban locatio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7 (0.32–1.41)</w:t>
            </w:r>
          </w:p>
          <w:p w14:paraId="468656A6" w14:textId="6E4568D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ormer smok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50 (0.69–3.27)</w:t>
            </w:r>
          </w:p>
          <w:p w14:paraId="4C7D5CC8" w14:textId="63DAA86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ever smok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5 (0.49–2.2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Adoption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mployed (P) 2.35 (1.12–4.9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lf-rated general health status (good to poor) (vs excellent or very good) (N) 0.36 (0.18–0.73)</w:t>
            </w:r>
          </w:p>
          <w:p w14:paraId="7639976D" w14:textId="03B1EF8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ld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54 (0.17–1.69)</w:t>
            </w:r>
          </w:p>
          <w:p w14:paraId="608F9561" w14:textId="4689F2C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57 (0.96–2.57)</w:t>
            </w:r>
          </w:p>
          <w:p w14:paraId="18891737" w14:textId="09B200D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arri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69 (0.71-4.03)</w:t>
            </w:r>
          </w:p>
          <w:p w14:paraId="03DDA7C9" w14:textId="2DEE5E3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Divorced/separat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1 (0.35–2.91)</w:t>
            </w:r>
          </w:p>
          <w:p w14:paraId="1EA4A04C" w14:textId="0E2534E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ormer smok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4 (0.42–3.07)</w:t>
            </w:r>
          </w:p>
          <w:p w14:paraId="13D0EF47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ever smok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5 (0.23–1.80)</w:t>
            </w:r>
          </w:p>
          <w:p w14:paraId="3599D81A" w14:textId="4810181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verweight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1 (0.50–2.4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air or poor health statu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50 (0.20–1.24)</w:t>
            </w:r>
          </w:p>
        </w:tc>
        <w:tc>
          <w:tcPr>
            <w:tcW w:w="821" w:type="dxa"/>
          </w:tcPr>
          <w:p w14:paraId="481EDB02" w14:textId="3BCAA250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25B08E56" w14:textId="62C4B890" w:rsidTr="0055292C">
        <w:trPr>
          <w:trHeight w:val="960"/>
        </w:trPr>
        <w:tc>
          <w:tcPr>
            <w:tcW w:w="452" w:type="dxa"/>
            <w:noWrap/>
            <w:hideMark/>
          </w:tcPr>
          <w:p w14:paraId="53F458C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496" w:type="dxa"/>
          </w:tcPr>
          <w:p w14:paraId="3AECE9AE" w14:textId="35E75726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43" w:type="dxa"/>
            <w:noWrap/>
            <w:hideMark/>
          </w:tcPr>
          <w:p w14:paraId="2DCD8FC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arhefka</w:t>
            </w:r>
          </w:p>
        </w:tc>
        <w:tc>
          <w:tcPr>
            <w:tcW w:w="554" w:type="dxa"/>
            <w:noWrap/>
            <w:hideMark/>
          </w:tcPr>
          <w:p w14:paraId="4212924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750" w:type="dxa"/>
            <w:hideMark/>
          </w:tcPr>
          <w:p w14:paraId="5D82695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53F9E698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n-hispanic Black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spanic (N)</w:t>
            </w:r>
          </w:p>
          <w:p w14:paraId="6F10D7C5" w14:textId="0E05B1E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Living in rural area (N)</w:t>
            </w:r>
          </w:p>
        </w:tc>
        <w:tc>
          <w:tcPr>
            <w:tcW w:w="1255" w:type="dxa"/>
            <w:hideMark/>
          </w:tcPr>
          <w:p w14:paraId="7432893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51C7DFE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7BE636D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49D2318A" w14:textId="171638FF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48BDFCBF" w14:textId="27718B0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65+ vs 18 to 29) (N) 0.06 (0.03, 0.1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n-Hispanic Black (N) (vs NHW) (0.46 (0.31, 0.6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spanic (N) 0.60 (0.38, 0.96)</w:t>
            </w:r>
          </w:p>
          <w:p w14:paraId="386B7FBD" w14:textId="6F36F64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Living in rural area (N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38 [0.18, 0.81]</w:t>
            </w:r>
          </w:p>
          <w:p w14:paraId="700AB355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9 [0.82, 1.44]</w:t>
            </w:r>
          </w:p>
          <w:p w14:paraId="5D8ED14A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Transgend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43 [0.40, 5.14]</w:t>
            </w:r>
          </w:p>
          <w:p w14:paraId="62CA9689" w14:textId="653287C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Non-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Hispanic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oth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27 [0.05, 1.66]</w:t>
            </w:r>
          </w:p>
          <w:p w14:paraId="1FC362C3" w14:textId="053D00B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</w:p>
        </w:tc>
        <w:tc>
          <w:tcPr>
            <w:tcW w:w="821" w:type="dxa"/>
          </w:tcPr>
          <w:p w14:paraId="2FE9482D" w14:textId="67C1B34C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71240662" w14:textId="2382B45A" w:rsidTr="0055292C">
        <w:trPr>
          <w:trHeight w:val="5120"/>
        </w:trPr>
        <w:tc>
          <w:tcPr>
            <w:tcW w:w="452" w:type="dxa"/>
            <w:noWrap/>
            <w:hideMark/>
          </w:tcPr>
          <w:p w14:paraId="300AEAC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37</w:t>
            </w:r>
          </w:p>
        </w:tc>
        <w:tc>
          <w:tcPr>
            <w:tcW w:w="496" w:type="dxa"/>
          </w:tcPr>
          <w:p w14:paraId="01513544" w14:textId="16A071F5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43" w:type="dxa"/>
            <w:noWrap/>
            <w:hideMark/>
          </w:tcPr>
          <w:p w14:paraId="237511C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arrie</w:t>
            </w:r>
          </w:p>
        </w:tc>
        <w:tc>
          <w:tcPr>
            <w:tcW w:w="554" w:type="dxa"/>
            <w:noWrap/>
            <w:hideMark/>
          </w:tcPr>
          <w:p w14:paraId="5D37A8E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750" w:type="dxa"/>
            <w:hideMark/>
          </w:tcPr>
          <w:p w14:paraId="77D004B8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e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er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incom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ing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vere disability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mok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hysical activ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orbidity (P)</w:t>
            </w:r>
          </w:p>
          <w:p w14:paraId="3B569DD0" w14:textId="56ECEB0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nline responder (P)</w:t>
            </w:r>
          </w:p>
        </w:tc>
        <w:tc>
          <w:tcPr>
            <w:tcW w:w="1523" w:type="dxa"/>
            <w:hideMark/>
          </w:tcPr>
          <w:p w14:paraId="0FB38461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ost-graduate degre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hysical activ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orbidity (P)</w:t>
            </w:r>
          </w:p>
          <w:p w14:paraId="04F0FD19" w14:textId="74EA3A61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nline responder (P)</w:t>
            </w:r>
          </w:p>
        </w:tc>
        <w:tc>
          <w:tcPr>
            <w:tcW w:w="1255" w:type="dxa"/>
            <w:hideMark/>
          </w:tcPr>
          <w:p w14:paraId="2C2A54F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6F0A5A0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7B2B9CC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532A2BA0" w14:textId="6511608A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 </w:t>
            </w:r>
            <w: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and adoption</w:t>
            </w:r>
          </w:p>
        </w:tc>
        <w:tc>
          <w:tcPr>
            <w:tcW w:w="2653" w:type="dxa"/>
            <w:hideMark/>
          </w:tcPr>
          <w:p w14:paraId="1E3605E3" w14:textId="5976E4D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Acces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1.54 (1.28, 1.8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Increase in ag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N) 0.95 (0.94, 0.9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er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income (P) 4.92 (3.09, 7.8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ingle (P) 1.26 (1.05, 1.5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evere disability (N) 0.75 (0.59, 0.9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moker (N) 0.69 (0.53, 0.9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hysical activity (P) 1.26 (1.06, 1.50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orbidity (3 or more) (P) 1.30 (1.04, 1.62)</w:t>
            </w:r>
          </w:p>
          <w:p w14:paraId="215BEFA0" w14:textId="13A8738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nline responder (P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18 (1.83, 2.59)</w:t>
            </w:r>
          </w:p>
          <w:p w14:paraId="5522D859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on-white 0.98 (0.77, 1.25)</w:t>
            </w:r>
          </w:p>
          <w:p w14:paraId="6F86ECE9" w14:textId="1126852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ost-graduat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degree 1.16 (0.92, 1.4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o insuran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1 (0.50, 2.06)</w:t>
            </w:r>
          </w:p>
          <w:p w14:paraId="1DB46FBA" w14:textId="3D7C552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Private and public insuran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8 (0.92, 1.53)</w:t>
            </w:r>
          </w:p>
          <w:p w14:paraId="1CCCCC73" w14:textId="2048D94D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nly public insuran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0 (0.87, 1.38)</w:t>
            </w:r>
          </w:p>
          <w:p w14:paraId="17053010" w14:textId="4578F22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Employ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28 (0.95, 1.72)</w:t>
            </w:r>
          </w:p>
          <w:p w14:paraId="431C2481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Adoption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Increase in ag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N) 0.967 (0.96, 0.9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ost-graduate degree (P) 1.36 (1.14, 1.6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P) 1.45 (1.04, 2.0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hysical activity (P) 1.36 (1.18, 1.5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orbidity (P) 1.57 (1.33, 1.85)</w:t>
            </w:r>
          </w:p>
          <w:p w14:paraId="4DC1E360" w14:textId="36AA05D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nline responder (P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60 (2.17, 3.12)</w:t>
            </w:r>
          </w:p>
          <w:p w14:paraId="2BE0D28B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9 (0.94, 1.27)</w:t>
            </w:r>
          </w:p>
          <w:p w14:paraId="2A114C4B" w14:textId="2D2484AE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on-white 1.01 (0.85, 1.20)</w:t>
            </w:r>
          </w:p>
          <w:p w14:paraId="74A898A2" w14:textId="597540A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o insuran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54 (0.29, 1.01)</w:t>
            </w:r>
          </w:p>
          <w:p w14:paraId="02F47252" w14:textId="5286594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Private and public insuran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1 (0.84, 1.22)</w:t>
            </w:r>
          </w:p>
          <w:p w14:paraId="76D263D1" w14:textId="1D9345D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nly public insuran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2 (0.77, 1.09)</w:t>
            </w:r>
          </w:p>
          <w:p w14:paraId="004C3355" w14:textId="753DF89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Employ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6 (0.89, 1.27)</w:t>
            </w:r>
          </w:p>
          <w:p w14:paraId="13D86EEC" w14:textId="6A408F0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Severe disability  0.83 (0.66, 1.0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moker 0.83 (0.66, 1.05)</w:t>
            </w:r>
          </w:p>
        </w:tc>
        <w:tc>
          <w:tcPr>
            <w:tcW w:w="821" w:type="dxa"/>
          </w:tcPr>
          <w:p w14:paraId="684D978A" w14:textId="0D085B74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09C767FE" w14:textId="03BB87D7" w:rsidTr="0055292C">
        <w:trPr>
          <w:trHeight w:val="640"/>
        </w:trPr>
        <w:tc>
          <w:tcPr>
            <w:tcW w:w="452" w:type="dxa"/>
            <w:noWrap/>
            <w:hideMark/>
          </w:tcPr>
          <w:p w14:paraId="6175890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496" w:type="dxa"/>
          </w:tcPr>
          <w:p w14:paraId="0E15D5B7" w14:textId="3959850F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43" w:type="dxa"/>
            <w:noWrap/>
            <w:hideMark/>
          </w:tcPr>
          <w:p w14:paraId="76B4878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eijer</w:t>
            </w:r>
          </w:p>
        </w:tc>
        <w:tc>
          <w:tcPr>
            <w:tcW w:w="554" w:type="dxa"/>
            <w:noWrap/>
            <w:hideMark/>
          </w:tcPr>
          <w:p w14:paraId="06C0FD4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34C214C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14A379F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rofessional coach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nabled push notifications (P)</w:t>
            </w:r>
          </w:p>
        </w:tc>
        <w:tc>
          <w:tcPr>
            <w:tcW w:w="1255" w:type="dxa"/>
            <w:hideMark/>
          </w:tcPr>
          <w:p w14:paraId="5E8B05F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670E3F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3E76C8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603A538C" w14:textId="33B28ECF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308F89D9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rofessional coach (P) 4.06 (1.94–8.50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nabled push notifications (P) 2.18 (0.92–5.18)</w:t>
            </w:r>
          </w:p>
          <w:p w14:paraId="0087A5AE" w14:textId="3259381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Previous quit attempt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45 (0.77–2.74)</w:t>
            </w:r>
          </w:p>
          <w:p w14:paraId="38A41506" w14:textId="088E3B6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Quitting smoking for longevity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0 (0.42–1.94)</w:t>
            </w:r>
          </w:p>
        </w:tc>
        <w:tc>
          <w:tcPr>
            <w:tcW w:w="821" w:type="dxa"/>
          </w:tcPr>
          <w:p w14:paraId="4C56FC80" w14:textId="14A939C0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6F699273" w14:textId="40219996" w:rsidTr="0055292C">
        <w:trPr>
          <w:trHeight w:val="960"/>
        </w:trPr>
        <w:tc>
          <w:tcPr>
            <w:tcW w:w="452" w:type="dxa"/>
            <w:noWrap/>
            <w:hideMark/>
          </w:tcPr>
          <w:p w14:paraId="71BC424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39</w:t>
            </w:r>
          </w:p>
        </w:tc>
        <w:tc>
          <w:tcPr>
            <w:tcW w:w="496" w:type="dxa"/>
          </w:tcPr>
          <w:p w14:paraId="41ED2276" w14:textId="7B93BC08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043" w:type="dxa"/>
            <w:noWrap/>
            <w:hideMark/>
          </w:tcPr>
          <w:p w14:paraId="414FE2A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elhem</w:t>
            </w:r>
          </w:p>
        </w:tc>
        <w:tc>
          <w:tcPr>
            <w:tcW w:w="554" w:type="dxa"/>
            <w:noWrap/>
            <w:hideMark/>
          </w:tcPr>
          <w:p w14:paraId="30B62B8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hideMark/>
          </w:tcPr>
          <w:p w14:paraId="57B1C41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59BCC0E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iving in urbanized region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digital literacy (N)</w:t>
            </w:r>
          </w:p>
        </w:tc>
        <w:tc>
          <w:tcPr>
            <w:tcW w:w="1255" w:type="dxa"/>
            <w:hideMark/>
          </w:tcPr>
          <w:p w14:paraId="3942601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426D7FA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7DC77BC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68E3F454" w14:textId="590BB335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396D8F0C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iving in urbanized regions (P) 13.285 (1.793, 98.41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 digital literacy (very poor vs very good) (N) 0.013 (0.002, 0.112)</w:t>
            </w:r>
          </w:p>
          <w:p w14:paraId="10D53463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469 (0.413, 5.233)</w:t>
            </w:r>
          </w:p>
          <w:p w14:paraId="4BDEA372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lder ag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3.353 (1.039, 10.824)</w:t>
            </w:r>
          </w:p>
          <w:p w14:paraId="4ADF7792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gher educatio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13 (0.127, 9.767)</w:t>
            </w:r>
          </w:p>
          <w:p w14:paraId="0C212A89" w14:textId="6873C34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Lower incom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061 (0.362, 11.718)</w:t>
            </w:r>
          </w:p>
        </w:tc>
        <w:tc>
          <w:tcPr>
            <w:tcW w:w="821" w:type="dxa"/>
          </w:tcPr>
          <w:p w14:paraId="640DD639" w14:textId="3B192E9A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6397A188" w14:textId="01E03488" w:rsidTr="0055292C">
        <w:trPr>
          <w:trHeight w:val="1280"/>
        </w:trPr>
        <w:tc>
          <w:tcPr>
            <w:tcW w:w="452" w:type="dxa"/>
            <w:noWrap/>
            <w:hideMark/>
          </w:tcPr>
          <w:p w14:paraId="3B6589A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496" w:type="dxa"/>
          </w:tcPr>
          <w:p w14:paraId="402426F6" w14:textId="316EA247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45F7757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iller</w:t>
            </w:r>
          </w:p>
        </w:tc>
        <w:tc>
          <w:tcPr>
            <w:tcW w:w="554" w:type="dxa"/>
            <w:noWrap/>
            <w:hideMark/>
          </w:tcPr>
          <w:p w14:paraId="41626F1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750" w:type="dxa"/>
            <w:hideMark/>
          </w:tcPr>
          <w:p w14:paraId="784C677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Texting &lt;3 days per week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 Internet use in the past 30 day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&gt;57 years (P)</w:t>
            </w:r>
          </w:p>
        </w:tc>
        <w:tc>
          <w:tcPr>
            <w:tcW w:w="1523" w:type="dxa"/>
            <w:hideMark/>
          </w:tcPr>
          <w:p w14:paraId="2629730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1F2FB6A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047E107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734A4DC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04963C50" w14:textId="62476E0C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</w:t>
            </w:r>
          </w:p>
        </w:tc>
        <w:tc>
          <w:tcPr>
            <w:tcW w:w="2653" w:type="dxa"/>
            <w:hideMark/>
          </w:tcPr>
          <w:p w14:paraId="663FB54A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Texting &lt;3 days per week (P) 3.74 (1.12-12.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 Internet use in the past 30 days (P) 3.63 (1.19-11.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&gt;57 years (P) 3.69 (1.39-9.80)</w:t>
            </w:r>
          </w:p>
          <w:p w14:paraId="0A068AC2" w14:textId="666E663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No cell phone ownership 1.08 (0.41-2.87) </w:t>
            </w:r>
          </w:p>
          <w:p w14:paraId="3805F7C3" w14:textId="3453FB9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Limited health literacy 1.33 (0.57-3.10) </w:t>
            </w:r>
          </w:p>
          <w:p w14:paraId="57FED206" w14:textId="6A5EFE6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Black race 1.19 (0.50-2.87) </w:t>
            </w:r>
          </w:p>
          <w:p w14:paraId="65CC1661" w14:textId="5953565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Annual income &lt; US $20,000 1.01 (0.37-2.77)</w:t>
            </w:r>
          </w:p>
          <w:p w14:paraId="12946FF4" w14:textId="305F497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Male gender 0.93 (0.41-2.14) </w:t>
            </w:r>
          </w:p>
        </w:tc>
        <w:tc>
          <w:tcPr>
            <w:tcW w:w="821" w:type="dxa"/>
          </w:tcPr>
          <w:p w14:paraId="114C077F" w14:textId="501D9818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147C6C19" w14:textId="2CC84E8F" w:rsidTr="0055292C">
        <w:trPr>
          <w:trHeight w:val="1280"/>
        </w:trPr>
        <w:tc>
          <w:tcPr>
            <w:tcW w:w="452" w:type="dxa"/>
            <w:noWrap/>
            <w:hideMark/>
          </w:tcPr>
          <w:p w14:paraId="2F08BF4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496" w:type="dxa"/>
          </w:tcPr>
          <w:p w14:paraId="4B1CB998" w14:textId="28E5764A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43" w:type="dxa"/>
            <w:noWrap/>
            <w:hideMark/>
          </w:tcPr>
          <w:p w14:paraId="2808D83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oon</w:t>
            </w:r>
          </w:p>
        </w:tc>
        <w:tc>
          <w:tcPr>
            <w:tcW w:w="554" w:type="dxa"/>
            <w:noWrap/>
            <w:hideMark/>
          </w:tcPr>
          <w:p w14:paraId="765C2B5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48F8B07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g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years of full-time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deprived areas (N)</w:t>
            </w:r>
          </w:p>
        </w:tc>
        <w:tc>
          <w:tcPr>
            <w:tcW w:w="1523" w:type="dxa"/>
            <w:hideMark/>
          </w:tcPr>
          <w:p w14:paraId="079737E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4F493F6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48118CF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6459849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 / Community</w:t>
            </w:r>
          </w:p>
        </w:tc>
        <w:tc>
          <w:tcPr>
            <w:tcW w:w="1078" w:type="dxa"/>
            <w:hideMark/>
          </w:tcPr>
          <w:p w14:paraId="5940A325" w14:textId="5D3FF86B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</w:t>
            </w:r>
          </w:p>
        </w:tc>
        <w:tc>
          <w:tcPr>
            <w:tcW w:w="2653" w:type="dxa"/>
            <w:hideMark/>
          </w:tcPr>
          <w:p w14:paraId="53F1C281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Age (N) 0.93 (0.91–0.9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years of full-time education (P) 1.10 (1.04–1.1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deprived areas (N) 0.40 (0.26–0.61)</w:t>
            </w:r>
          </w:p>
          <w:p w14:paraId="1FBF99CF" w14:textId="1B30407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White British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88 (0.49–1.56)</w:t>
            </w:r>
          </w:p>
        </w:tc>
        <w:tc>
          <w:tcPr>
            <w:tcW w:w="821" w:type="dxa"/>
          </w:tcPr>
          <w:p w14:paraId="1B7A9001" w14:textId="1A60BBDE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104FF50F" w14:textId="47F337DA" w:rsidTr="0055292C">
        <w:trPr>
          <w:trHeight w:val="2475"/>
        </w:trPr>
        <w:tc>
          <w:tcPr>
            <w:tcW w:w="452" w:type="dxa"/>
            <w:noWrap/>
            <w:hideMark/>
          </w:tcPr>
          <w:p w14:paraId="06905DD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496" w:type="dxa"/>
          </w:tcPr>
          <w:p w14:paraId="044BC304" w14:textId="058F899C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6985325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elson</w:t>
            </w:r>
          </w:p>
        </w:tc>
        <w:tc>
          <w:tcPr>
            <w:tcW w:w="554" w:type="dxa"/>
            <w:noWrap/>
            <w:hideMark/>
          </w:tcPr>
          <w:p w14:paraId="35E81A4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750" w:type="dxa"/>
            <w:hideMark/>
          </w:tcPr>
          <w:p w14:paraId="2445E3C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283F062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14DCECD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Text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25 until roughly age 50 year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ge after 50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depressive symptoms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IVR call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n-Whit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health literacy (N)</w:t>
            </w:r>
          </w:p>
        </w:tc>
        <w:tc>
          <w:tcPr>
            <w:tcW w:w="1180" w:type="dxa"/>
            <w:hideMark/>
          </w:tcPr>
          <w:p w14:paraId="7A772E6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493B082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78B4433D" w14:textId="20A4207C" w:rsidR="0055292C" w:rsidRPr="00DF1688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Non-linear) for adherence</w:t>
            </w:r>
          </w:p>
        </w:tc>
        <w:tc>
          <w:tcPr>
            <w:tcW w:w="2653" w:type="dxa"/>
            <w:hideMark/>
          </w:tcPr>
          <w:p w14:paraId="4FA67818" w14:textId="4ED27BE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N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n-Whites had a 63% decreased relative odds (adjusted odds ratio [AOR] 0.37, 95% confidence interval [CI], 0.19-0.73) of participating in calls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.</w:t>
            </w:r>
          </w:p>
          <w:p w14:paraId="486E4686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L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wer health literacy 0.67, 95% CI, 0.46-0.99</w:t>
            </w:r>
          </w:p>
          <w:p w14:paraId="33AE9CB9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der age (nonlinear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P=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.01) </w:t>
            </w:r>
          </w:p>
          <w:p w14:paraId="36846629" w14:textId="5E78158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ore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depressive symptoms 0.62, 95% CI, 0.38-1.02</w:t>
            </w:r>
          </w:p>
        </w:tc>
        <w:tc>
          <w:tcPr>
            <w:tcW w:w="821" w:type="dxa"/>
          </w:tcPr>
          <w:p w14:paraId="58B27698" w14:textId="7EC13DB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</w:p>
        </w:tc>
      </w:tr>
      <w:tr w:rsidR="0055292C" w:rsidRPr="0046624D" w14:paraId="67803E6B" w14:textId="517C7B3C" w:rsidTr="0055292C">
        <w:trPr>
          <w:trHeight w:val="1280"/>
        </w:trPr>
        <w:tc>
          <w:tcPr>
            <w:tcW w:w="452" w:type="dxa"/>
            <w:noWrap/>
            <w:hideMark/>
          </w:tcPr>
          <w:p w14:paraId="1294644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496" w:type="dxa"/>
          </w:tcPr>
          <w:p w14:paraId="667902D5" w14:textId="0ED2073D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4B6EA30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elson</w:t>
            </w:r>
          </w:p>
        </w:tc>
        <w:tc>
          <w:tcPr>
            <w:tcW w:w="554" w:type="dxa"/>
            <w:noWrap/>
            <w:hideMark/>
          </w:tcPr>
          <w:p w14:paraId="6E715B3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750" w:type="dxa"/>
            <w:hideMark/>
          </w:tcPr>
          <w:p w14:paraId="0DC47F9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465F38B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4E0EB5A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lack (vs White)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orse baseline medication adherenc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orse HbA1c (N)</w:t>
            </w:r>
          </w:p>
        </w:tc>
        <w:tc>
          <w:tcPr>
            <w:tcW w:w="1180" w:type="dxa"/>
            <w:hideMark/>
          </w:tcPr>
          <w:p w14:paraId="255C330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D1E0EB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65289D9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6-month response rate, estimate</w:t>
            </w:r>
          </w:p>
        </w:tc>
        <w:tc>
          <w:tcPr>
            <w:tcW w:w="2653" w:type="dxa"/>
            <w:hideMark/>
          </w:tcPr>
          <w:p w14:paraId="62335CE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lack (vs White) (N) –0.070 (–0.129 to –0.01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orse baseline medication adherence (N) 0.014 (0.006 to 0.02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orse HbA1c (N) –0.019 (–0.036 to –0.004)</w:t>
            </w:r>
          </w:p>
        </w:tc>
        <w:tc>
          <w:tcPr>
            <w:tcW w:w="821" w:type="dxa"/>
          </w:tcPr>
          <w:p w14:paraId="2F909AB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33B2BDF2" w14:textId="598C4A3A" w:rsidTr="0055292C">
        <w:trPr>
          <w:trHeight w:val="2880"/>
        </w:trPr>
        <w:tc>
          <w:tcPr>
            <w:tcW w:w="452" w:type="dxa"/>
            <w:noWrap/>
            <w:hideMark/>
          </w:tcPr>
          <w:p w14:paraId="5ACE5F8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44</w:t>
            </w:r>
          </w:p>
        </w:tc>
        <w:tc>
          <w:tcPr>
            <w:tcW w:w="496" w:type="dxa"/>
          </w:tcPr>
          <w:p w14:paraId="3DE77EAA" w14:textId="353F7391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043" w:type="dxa"/>
            <w:noWrap/>
            <w:hideMark/>
          </w:tcPr>
          <w:p w14:paraId="74F319E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elson</w:t>
            </w:r>
          </w:p>
        </w:tc>
        <w:tc>
          <w:tcPr>
            <w:tcW w:w="554" w:type="dxa"/>
            <w:noWrap/>
            <w:hideMark/>
          </w:tcPr>
          <w:p w14:paraId="2D3553B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71DA42B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ower incom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mited health literacy (N)</w:t>
            </w:r>
          </w:p>
        </w:tc>
        <w:tc>
          <w:tcPr>
            <w:tcW w:w="1523" w:type="dxa"/>
            <w:hideMark/>
          </w:tcPr>
          <w:p w14:paraId="5D3E442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education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incom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mited health literacy (N)</w:t>
            </w:r>
          </w:p>
        </w:tc>
        <w:tc>
          <w:tcPr>
            <w:tcW w:w="1255" w:type="dxa"/>
            <w:hideMark/>
          </w:tcPr>
          <w:p w14:paraId="38C8F50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06C6F6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2AFB5B5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07EB57DF" w14:textId="086FECD2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 and adoption</w:t>
            </w:r>
          </w:p>
        </w:tc>
        <w:tc>
          <w:tcPr>
            <w:tcW w:w="2653" w:type="dxa"/>
            <w:hideMark/>
          </w:tcPr>
          <w:p w14:paraId="2EF8CEE7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Acces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income (N) 0.390 (0.175, 0.870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mited health literacy (N) 0.497 (0.274, 0.900)</w:t>
            </w:r>
          </w:p>
          <w:p w14:paraId="74FD0368" w14:textId="3DF9858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lder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ge 0.600 (0.318, 1.13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Gender (male) 0.925 (0.507, 1.685)</w:t>
            </w:r>
          </w:p>
          <w:p w14:paraId="376B5A20" w14:textId="00AAED9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Non-Hispanic Black 1.002 (0.527, 1.905)</w:t>
            </w:r>
          </w:p>
          <w:p w14:paraId="32C5A521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Lower educatio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562 (0.302, 1.045)</w:t>
            </w:r>
          </w:p>
          <w:p w14:paraId="16F5B659" w14:textId="7170A8D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Underinsured 0.988 (0.511, 1.913)</w:t>
            </w:r>
          </w:p>
          <w:p w14:paraId="53DA53D9" w14:textId="521AD8FB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Hemoglobin A1c </w:t>
            </w:r>
            <w:r w:rsidRPr="0046624D">
              <w:rPr>
                <w:rFonts w:ascii="Malgun Gothic" w:eastAsia="Malgun Gothic" w:hAnsi="Malgun Gothic" w:cstheme="majorBidi" w:hint="eastAsia"/>
                <w:sz w:val="16"/>
                <w:szCs w:val="16"/>
                <w:lang w:eastAsia="ko-KR"/>
              </w:rPr>
              <w:t>≥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8.5% 0.859 (0.466, 1.583)</w:t>
            </w:r>
          </w:p>
          <w:p w14:paraId="73EABB80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Adoption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 0.222 (0.120, 0.41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education (N) 0.424 (0.209, 0.85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income (N) 0.578 (0.343, 0.97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mited health literacy (N) 0.343 (0.181, 0.650)</w:t>
            </w:r>
          </w:p>
          <w:p w14:paraId="6C193E4C" w14:textId="564F36E1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Gender (male) 0.795 (0.450, 1.406)</w:t>
            </w:r>
          </w:p>
          <w:p w14:paraId="1F77E9F7" w14:textId="16D5F63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Non-Hispanic Black 0.899 (0.451, 1.791)</w:t>
            </w:r>
          </w:p>
          <w:p w14:paraId="715964D6" w14:textId="2C509DEE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Underinsured 0.804 (0.394, 1.642)</w:t>
            </w:r>
          </w:p>
          <w:p w14:paraId="6A96BBE2" w14:textId="5381309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Hemoglobin A1c </w:t>
            </w:r>
            <w:r w:rsidRPr="0046624D">
              <w:rPr>
                <w:rFonts w:ascii="Malgun Gothic" w:eastAsia="Malgun Gothic" w:hAnsi="Malgun Gothic" w:cstheme="majorBidi" w:hint="eastAsia"/>
                <w:sz w:val="16"/>
                <w:szCs w:val="16"/>
                <w:lang w:eastAsia="ko-KR"/>
              </w:rPr>
              <w:t>≥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8.5% 0.978 (0.542, 1.766)</w:t>
            </w:r>
          </w:p>
        </w:tc>
        <w:tc>
          <w:tcPr>
            <w:tcW w:w="821" w:type="dxa"/>
          </w:tcPr>
          <w:p w14:paraId="7608748D" w14:textId="2109A73C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07890B96" w14:textId="3D6C2B20" w:rsidTr="0055292C">
        <w:trPr>
          <w:trHeight w:val="1280"/>
        </w:trPr>
        <w:tc>
          <w:tcPr>
            <w:tcW w:w="452" w:type="dxa"/>
            <w:noWrap/>
            <w:hideMark/>
          </w:tcPr>
          <w:p w14:paraId="0977FF0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496" w:type="dxa"/>
          </w:tcPr>
          <w:p w14:paraId="6B2DB584" w14:textId="7D4FE15D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43" w:type="dxa"/>
            <w:noWrap/>
            <w:hideMark/>
          </w:tcPr>
          <w:p w14:paraId="5399898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eves</w:t>
            </w:r>
          </w:p>
        </w:tc>
        <w:tc>
          <w:tcPr>
            <w:tcW w:w="554" w:type="dxa"/>
            <w:noWrap/>
            <w:hideMark/>
          </w:tcPr>
          <w:p w14:paraId="443DF48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17DBD6B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67C9BA6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Sing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than 10 years of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digital literacy scor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epression symptoms (N)</w:t>
            </w:r>
          </w:p>
        </w:tc>
        <w:tc>
          <w:tcPr>
            <w:tcW w:w="1255" w:type="dxa"/>
            <w:hideMark/>
          </w:tcPr>
          <w:p w14:paraId="4100953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4E689D9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1E71ADE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0A2A264E" w14:textId="5DE7D98C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5D6FA11D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Single (P) 2.22 (1.05-4.7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re than 10 years of education (P) 1.95 (1.12-3.4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digital literacy scores (Q4 vs Q1) (P) 11.52 (4.78-30.8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epression symptoms (N) 0.32 (0.12-0.83)</w:t>
            </w:r>
          </w:p>
          <w:p w14:paraId="37FB8BB2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Female 1.37 (0.86-2.20)</w:t>
            </w:r>
          </w:p>
          <w:p w14:paraId="12E5470E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lder age 1.68 (0.19-11.47)</w:t>
            </w:r>
          </w:p>
          <w:p w14:paraId="19702DA2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bCs/>
                <w:sz w:val="16"/>
                <w:szCs w:val="16"/>
                <w:lang w:eastAsia="ko-KR"/>
              </w:rPr>
              <w:t xml:space="preserve">Separated </w:t>
            </w: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1.64 (0.55-4.96)</w:t>
            </w:r>
          </w:p>
          <w:p w14:paraId="606ABCFF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bCs/>
                <w:sz w:val="16"/>
                <w:szCs w:val="16"/>
                <w:lang w:eastAsia="ko-KR"/>
              </w:rPr>
              <w:t xml:space="preserve">Deprived </w:t>
            </w: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1.34 (0.56-3.24)</w:t>
            </w:r>
          </w:p>
          <w:p w14:paraId="014C3A84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bCs/>
                <w:sz w:val="16"/>
                <w:szCs w:val="16"/>
                <w:lang w:eastAsia="ko-KR"/>
              </w:rPr>
              <w:t xml:space="preserve">Healthier </w:t>
            </w: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0.86 (0.42-1.76)</w:t>
            </w:r>
          </w:p>
          <w:p w14:paraId="55644D26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Former smokers 1.83 (0.97-3.53)</w:t>
            </w:r>
          </w:p>
          <w:p w14:paraId="1B5D4146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Current smokers 0.84 (0.34-2.05)</w:t>
            </w:r>
          </w:p>
          <w:p w14:paraId="1A902B4D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bCs/>
                <w:sz w:val="16"/>
                <w:szCs w:val="16"/>
                <w:lang w:eastAsia="ko-KR"/>
              </w:rPr>
              <w:t xml:space="preserve">Anxiety symptoms </w:t>
            </w: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1.12 (0.64-1.95)</w:t>
            </w:r>
          </w:p>
          <w:p w14:paraId="18F48BB6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bCs/>
                <w:sz w:val="16"/>
                <w:szCs w:val="16"/>
                <w:lang w:eastAsia="ko-KR"/>
              </w:rPr>
              <w:t xml:space="preserve">Uncontrolled asthma </w:t>
            </w: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0.89 (0.54-1.44)</w:t>
            </w:r>
          </w:p>
          <w:p w14:paraId="7C06272E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bCs/>
                <w:sz w:val="16"/>
                <w:szCs w:val="16"/>
                <w:lang w:eastAsia="ko-KR"/>
              </w:rPr>
              <w:t xml:space="preserve">Asthma exacerbation </w:t>
            </w: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0.99 (0.56-1.75)</w:t>
            </w:r>
          </w:p>
          <w:p w14:paraId="0E0171A9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bCs/>
                <w:sz w:val="16"/>
                <w:szCs w:val="16"/>
                <w:lang w:eastAsia="ko-KR"/>
              </w:rPr>
              <w:t xml:space="preserve">Unplanned health appointment </w:t>
            </w: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1.01 (0.52-1.91)</w:t>
            </w:r>
          </w:p>
          <w:p w14:paraId="0E0C4393" w14:textId="5B2A8904" w:rsidR="0055292C" w:rsidRPr="0046624D" w:rsidRDefault="0055292C" w:rsidP="0055292C">
            <w:pPr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bCs/>
                <w:sz w:val="16"/>
                <w:szCs w:val="16"/>
                <w:lang w:eastAsia="ko-KR"/>
              </w:rPr>
              <w:t xml:space="preserve">Inpatient admission </w:t>
            </w:r>
            <w:r w:rsidRPr="0046624D">
              <w:rPr>
                <w:rFonts w:asciiTheme="majorBidi" w:eastAsia="Malgun Gothic" w:hAnsiTheme="majorBidi" w:cstheme="majorBidi"/>
                <w:bCs/>
                <w:sz w:val="16"/>
                <w:szCs w:val="16"/>
                <w:lang w:eastAsia="ko-KR"/>
              </w:rPr>
              <w:t>1.73 (0.37-8.03)</w:t>
            </w:r>
          </w:p>
        </w:tc>
        <w:tc>
          <w:tcPr>
            <w:tcW w:w="821" w:type="dxa"/>
          </w:tcPr>
          <w:p w14:paraId="79BF45A9" w14:textId="0DDC2184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4D3E5D38" w14:textId="39E058D5" w:rsidTr="0055292C">
        <w:trPr>
          <w:trHeight w:val="1920"/>
        </w:trPr>
        <w:tc>
          <w:tcPr>
            <w:tcW w:w="452" w:type="dxa"/>
            <w:noWrap/>
            <w:hideMark/>
          </w:tcPr>
          <w:p w14:paraId="387B5EF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46</w:t>
            </w:r>
          </w:p>
        </w:tc>
        <w:tc>
          <w:tcPr>
            <w:tcW w:w="496" w:type="dxa"/>
          </w:tcPr>
          <w:p w14:paraId="2F8E4146" w14:textId="54E198B8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7F6AF4B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kano</w:t>
            </w:r>
          </w:p>
        </w:tc>
        <w:tc>
          <w:tcPr>
            <w:tcW w:w="554" w:type="dxa"/>
            <w:noWrap/>
            <w:hideMark/>
          </w:tcPr>
          <w:p w14:paraId="453B0BF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0546C366" w14:textId="1B91F2AA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iving close to a health clinic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rban resident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ag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perverty (N)</w:t>
            </w:r>
          </w:p>
        </w:tc>
        <w:tc>
          <w:tcPr>
            <w:tcW w:w="1523" w:type="dxa"/>
            <w:hideMark/>
          </w:tcPr>
          <w:p w14:paraId="06C2CA2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79D28A3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D0E565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4A1273E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40F58F9B" w14:textId="17C2CD69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</w:t>
            </w:r>
          </w:p>
        </w:tc>
        <w:tc>
          <w:tcPr>
            <w:tcW w:w="2653" w:type="dxa"/>
            <w:hideMark/>
          </w:tcPr>
          <w:p w14:paraId="2792FE9C" w14:textId="4F646A2B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Living close to an health clinic (P) aOR: 1.31, Bayesian 95% highest posterior density [HPD] region: 1.24–1.39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 (P) 2.37, 95% HPD region: 1.96–2.84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rban residents (P) 2.66, 95% HPD region: 2.22–3.18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age (61+ vs 26-40) (N) 2.68 (2.44, 2.9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p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verty (0 vs 3) (N) 0.35 (0.31, 0.40)</w:t>
            </w:r>
          </w:p>
        </w:tc>
        <w:tc>
          <w:tcPr>
            <w:tcW w:w="821" w:type="dxa"/>
          </w:tcPr>
          <w:p w14:paraId="6EBCC7B5" w14:textId="50FE8145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472E5E72" w14:textId="5B464CE9" w:rsidTr="0055292C">
        <w:trPr>
          <w:trHeight w:val="1280"/>
        </w:trPr>
        <w:tc>
          <w:tcPr>
            <w:tcW w:w="452" w:type="dxa"/>
            <w:noWrap/>
            <w:hideMark/>
          </w:tcPr>
          <w:p w14:paraId="580095D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496" w:type="dxa"/>
          </w:tcPr>
          <w:p w14:paraId="6C8B102C" w14:textId="648FB166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2DF8583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atel</w:t>
            </w:r>
          </w:p>
        </w:tc>
        <w:tc>
          <w:tcPr>
            <w:tcW w:w="554" w:type="dxa"/>
            <w:noWrap/>
            <w:hideMark/>
          </w:tcPr>
          <w:p w14:paraId="2B5D86C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3E096F9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incom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cognitive abilities (CASI) (P)</w:t>
            </w:r>
          </w:p>
        </w:tc>
        <w:tc>
          <w:tcPr>
            <w:tcW w:w="1523" w:type="dxa"/>
            <w:hideMark/>
          </w:tcPr>
          <w:p w14:paraId="0B0ADD2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3AD21CB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29A3AD1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734D9D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11962909" w14:textId="6602A1CF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</w:t>
            </w:r>
          </w:p>
        </w:tc>
        <w:tc>
          <w:tcPr>
            <w:tcW w:w="2653" w:type="dxa"/>
            <w:hideMark/>
          </w:tcPr>
          <w:p w14:paraId="48B0F18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per 10y (N) 0.59 [95% CI, 0.48–0.72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le (N) 0.70 [95% CI, 0.49–0.89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income (N) 0.62 [95% CI, 0.43–0.86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cognitive abilities (CASI) (P) .22 [95% CI, 1.05–1.42]</w:t>
            </w:r>
          </w:p>
        </w:tc>
        <w:tc>
          <w:tcPr>
            <w:tcW w:w="821" w:type="dxa"/>
          </w:tcPr>
          <w:p w14:paraId="33015EB0" w14:textId="4EB2165F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2A1E687B" w14:textId="569A49D2" w:rsidTr="0055292C">
        <w:trPr>
          <w:trHeight w:val="1280"/>
        </w:trPr>
        <w:tc>
          <w:tcPr>
            <w:tcW w:w="452" w:type="dxa"/>
            <w:noWrap/>
            <w:hideMark/>
          </w:tcPr>
          <w:p w14:paraId="1B9694E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496" w:type="dxa"/>
          </w:tcPr>
          <w:p w14:paraId="58EA212A" w14:textId="4CB907C8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43" w:type="dxa"/>
            <w:noWrap/>
            <w:hideMark/>
          </w:tcPr>
          <w:p w14:paraId="29073BB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erkes</w:t>
            </w:r>
          </w:p>
        </w:tc>
        <w:tc>
          <w:tcPr>
            <w:tcW w:w="554" w:type="dxa"/>
            <w:noWrap/>
            <w:hideMark/>
          </w:tcPr>
          <w:p w14:paraId="158AFE8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hideMark/>
          </w:tcPr>
          <w:p w14:paraId="10533E1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-year increase in age (N) - smartphon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With tertiary education (P) - tablet or laptop</w:t>
            </w:r>
          </w:p>
        </w:tc>
        <w:tc>
          <w:tcPr>
            <w:tcW w:w="1523" w:type="dxa"/>
            <w:hideMark/>
          </w:tcPr>
          <w:p w14:paraId="6482936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005EEC4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549C442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09EF618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3F7CC28B" w14:textId="0116AC6E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</w:t>
            </w:r>
          </w:p>
        </w:tc>
        <w:tc>
          <w:tcPr>
            <w:tcW w:w="2653" w:type="dxa"/>
            <w:hideMark/>
          </w:tcPr>
          <w:p w14:paraId="3040342D" w14:textId="19E4165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-year increase in age (N) - smartphone  (OR 0.723, 95% CI 0.509-0.834; P&lt;.001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With tertiary education (P) - tablet or laptop (OR 1.916, 95% CI 1.095-3.354; P=.02) </w:t>
            </w:r>
          </w:p>
        </w:tc>
        <w:tc>
          <w:tcPr>
            <w:tcW w:w="821" w:type="dxa"/>
          </w:tcPr>
          <w:p w14:paraId="780EECDB" w14:textId="21112057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105DAB3A" w14:textId="6FA17927" w:rsidTr="0055292C">
        <w:trPr>
          <w:trHeight w:val="960"/>
        </w:trPr>
        <w:tc>
          <w:tcPr>
            <w:tcW w:w="452" w:type="dxa"/>
            <w:noWrap/>
            <w:hideMark/>
          </w:tcPr>
          <w:p w14:paraId="3F06549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496" w:type="dxa"/>
          </w:tcPr>
          <w:p w14:paraId="6B9B111F" w14:textId="2BCFBE85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36ECB55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etros</w:t>
            </w:r>
          </w:p>
        </w:tc>
        <w:tc>
          <w:tcPr>
            <w:tcW w:w="554" w:type="dxa"/>
            <w:noWrap/>
            <w:hideMark/>
          </w:tcPr>
          <w:p w14:paraId="31F4C35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15F77F9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emale (P)</w:t>
            </w:r>
          </w:p>
        </w:tc>
        <w:tc>
          <w:tcPr>
            <w:tcW w:w="1523" w:type="dxa"/>
            <w:hideMark/>
          </w:tcPr>
          <w:p w14:paraId="52E644D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ale (P)</w:t>
            </w:r>
          </w:p>
        </w:tc>
        <w:tc>
          <w:tcPr>
            <w:tcW w:w="1255" w:type="dxa"/>
            <w:hideMark/>
          </w:tcPr>
          <w:p w14:paraId="66EB60B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6EEA354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2A0BCF9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78" w:type="dxa"/>
            <w:hideMark/>
          </w:tcPr>
          <w:p w14:paraId="2227E78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eta (linear)</w:t>
            </w:r>
          </w:p>
        </w:tc>
        <w:tc>
          <w:tcPr>
            <w:tcW w:w="2653" w:type="dxa"/>
            <w:hideMark/>
          </w:tcPr>
          <w:p w14:paraId="6FEA737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uMARS 0.16 (0.07; 0.02 to 0.30) (p=0.0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se of the NEVERMIND: −0.13 (0.06; −0.25 to −0.01) (p=0.04)</w:t>
            </w:r>
          </w:p>
        </w:tc>
        <w:tc>
          <w:tcPr>
            <w:tcW w:w="821" w:type="dxa"/>
          </w:tcPr>
          <w:p w14:paraId="20B1C71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0BDFD45E" w14:textId="5F2F121F" w:rsidTr="0055292C">
        <w:trPr>
          <w:trHeight w:val="2560"/>
        </w:trPr>
        <w:tc>
          <w:tcPr>
            <w:tcW w:w="452" w:type="dxa"/>
            <w:noWrap/>
            <w:hideMark/>
          </w:tcPr>
          <w:p w14:paraId="6E9AA05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496" w:type="dxa"/>
          </w:tcPr>
          <w:p w14:paraId="747E8CAF" w14:textId="400A3259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35E813C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ollock</w:t>
            </w:r>
          </w:p>
        </w:tc>
        <w:tc>
          <w:tcPr>
            <w:tcW w:w="554" w:type="dxa"/>
            <w:noWrap/>
            <w:hideMark/>
          </w:tcPr>
          <w:p w14:paraId="234AA87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hideMark/>
          </w:tcPr>
          <w:p w14:paraId="022D661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22B1AB0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14FA703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lack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trategies that fit their liv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njudgmental communication sty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ifficult to navigat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sufficient duration of coaching (N)</w:t>
            </w:r>
          </w:p>
        </w:tc>
        <w:tc>
          <w:tcPr>
            <w:tcW w:w="1180" w:type="dxa"/>
            <w:hideMark/>
          </w:tcPr>
          <w:p w14:paraId="66AF4AC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6DD40CC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7AFC1F3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ean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D</w:t>
            </w:r>
          </w:p>
        </w:tc>
        <w:tc>
          <w:tcPr>
            <w:tcW w:w="2653" w:type="dxa"/>
            <w:noWrap/>
            <w:hideMark/>
          </w:tcPr>
          <w:p w14:paraId="3547504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2BD71085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3534568A" w14:textId="74A18F50" w:rsidTr="0055292C">
        <w:trPr>
          <w:trHeight w:val="1600"/>
        </w:trPr>
        <w:tc>
          <w:tcPr>
            <w:tcW w:w="452" w:type="dxa"/>
            <w:noWrap/>
            <w:hideMark/>
          </w:tcPr>
          <w:p w14:paraId="4A6D404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51</w:t>
            </w:r>
          </w:p>
        </w:tc>
        <w:tc>
          <w:tcPr>
            <w:tcW w:w="496" w:type="dxa"/>
          </w:tcPr>
          <w:p w14:paraId="24E2D771" w14:textId="42B250C4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2D6FD3DB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otdar</w:t>
            </w:r>
          </w:p>
        </w:tc>
        <w:tc>
          <w:tcPr>
            <w:tcW w:w="554" w:type="dxa"/>
            <w:noWrap/>
            <w:hideMark/>
          </w:tcPr>
          <w:p w14:paraId="361F4F2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750" w:type="dxa"/>
            <w:hideMark/>
          </w:tcPr>
          <w:p w14:paraId="6A2D4A4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6687C3A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llege-level degre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 desire to increase cancer-related knowledge (P)</w:t>
            </w:r>
          </w:p>
        </w:tc>
        <w:tc>
          <w:tcPr>
            <w:tcW w:w="1255" w:type="dxa"/>
            <w:hideMark/>
          </w:tcPr>
          <w:p w14:paraId="016A0EE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5CC9711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3704E87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5256B907" w14:textId="3366F149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64052A4A" w14:textId="3B6DA6DF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N) 0.05, CI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95% 0.01–0.23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llege-level degree (vs Less educated) (P) 2.78, CI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95% 1.25–5.88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 desire to increase cancer-related knowledge (P) OR 261.53, CI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95% 10.13–6748.71</w:t>
            </w:r>
          </w:p>
        </w:tc>
        <w:tc>
          <w:tcPr>
            <w:tcW w:w="821" w:type="dxa"/>
          </w:tcPr>
          <w:p w14:paraId="7503D776" w14:textId="29127DAD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0F3E5B25" w14:textId="2F6DBD2F" w:rsidTr="0055292C">
        <w:trPr>
          <w:trHeight w:val="960"/>
        </w:trPr>
        <w:tc>
          <w:tcPr>
            <w:tcW w:w="452" w:type="dxa"/>
            <w:noWrap/>
            <w:hideMark/>
          </w:tcPr>
          <w:p w14:paraId="028A03D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496" w:type="dxa"/>
          </w:tcPr>
          <w:p w14:paraId="33E8B710" w14:textId="3E2DBB12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01C3ACD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Ramaswamy</w:t>
            </w:r>
          </w:p>
        </w:tc>
        <w:tc>
          <w:tcPr>
            <w:tcW w:w="554" w:type="dxa"/>
            <w:noWrap/>
            <w:hideMark/>
          </w:tcPr>
          <w:p w14:paraId="4ACB8223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750" w:type="dxa"/>
            <w:hideMark/>
          </w:tcPr>
          <w:p w14:paraId="7C4C491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159DCA8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High cost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plexity of use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Tutoring (P)</w:t>
            </w:r>
          </w:p>
        </w:tc>
        <w:tc>
          <w:tcPr>
            <w:tcW w:w="1255" w:type="dxa"/>
            <w:hideMark/>
          </w:tcPr>
          <w:p w14:paraId="61708E8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36182B2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83B6E4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7B0252B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232CF84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1FFF7C8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3C4069D3" w14:textId="275939AF" w:rsidTr="0055292C">
        <w:trPr>
          <w:trHeight w:val="1280"/>
        </w:trPr>
        <w:tc>
          <w:tcPr>
            <w:tcW w:w="452" w:type="dxa"/>
            <w:noWrap/>
            <w:hideMark/>
          </w:tcPr>
          <w:p w14:paraId="7F4F18C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496" w:type="dxa"/>
          </w:tcPr>
          <w:p w14:paraId="663B649E" w14:textId="66F8A9AE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0F8FFAD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Schoenberg</w:t>
            </w:r>
          </w:p>
        </w:tc>
        <w:tc>
          <w:tcPr>
            <w:tcW w:w="554" w:type="dxa"/>
            <w:noWrap/>
            <w:hideMark/>
          </w:tcPr>
          <w:p w14:paraId="21978E4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4E3946A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657615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ersonal and supportive connections (P)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cal coach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ducational opportunities (P)</w:t>
            </w:r>
          </w:p>
        </w:tc>
        <w:tc>
          <w:tcPr>
            <w:tcW w:w="1255" w:type="dxa"/>
            <w:hideMark/>
          </w:tcPr>
          <w:p w14:paraId="613EDC3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439302F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79E6C26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terperson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munity</w:t>
            </w:r>
          </w:p>
        </w:tc>
        <w:tc>
          <w:tcPr>
            <w:tcW w:w="1078" w:type="dxa"/>
            <w:hideMark/>
          </w:tcPr>
          <w:p w14:paraId="24BC09F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5CD6EC9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2506C4F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55B3988F" w14:textId="0FBF2222" w:rsidTr="0055292C">
        <w:trPr>
          <w:trHeight w:val="2542"/>
        </w:trPr>
        <w:tc>
          <w:tcPr>
            <w:tcW w:w="452" w:type="dxa"/>
            <w:noWrap/>
            <w:hideMark/>
          </w:tcPr>
          <w:p w14:paraId="00FB527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496" w:type="dxa"/>
          </w:tcPr>
          <w:p w14:paraId="0E28AA3C" w14:textId="2984F065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4917667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Schrauben</w:t>
            </w:r>
          </w:p>
        </w:tc>
        <w:tc>
          <w:tcPr>
            <w:tcW w:w="554" w:type="dxa"/>
            <w:noWrap/>
            <w:hideMark/>
          </w:tcPr>
          <w:p w14:paraId="21C28C3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3F8A0188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annual income 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dequate health literacy (P)</w:t>
            </w:r>
          </w:p>
        </w:tc>
        <w:tc>
          <w:tcPr>
            <w:tcW w:w="1523" w:type="dxa"/>
            <w:hideMark/>
          </w:tcPr>
          <w:p w14:paraId="2C69994C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annual income 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epression symptom scor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Interest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n-Hispanic Black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spanic (P)</w:t>
            </w:r>
          </w:p>
        </w:tc>
        <w:tc>
          <w:tcPr>
            <w:tcW w:w="1255" w:type="dxa"/>
            <w:hideMark/>
          </w:tcPr>
          <w:p w14:paraId="6A2AB8B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03FE63D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147CFA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4AF6BA4C" w14:textId="4282E19C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revalence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 and adoption</w:t>
            </w:r>
          </w:p>
        </w:tc>
        <w:tc>
          <w:tcPr>
            <w:tcW w:w="2653" w:type="dxa"/>
            <w:hideMark/>
          </w:tcPr>
          <w:p w14:paraId="41D96972" w14:textId="6AC702D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Acces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 0.84 (0.80-0.8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 1.27 (1.04-1.5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annual income  (P) 1.13 (1.00-1.2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dequate health literacy (P) 1.25 (1.00-1.5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Non-Hispanic Black 1.08 (0.98-1.19)</w:t>
            </w:r>
          </w:p>
          <w:p w14:paraId="0DDF2C58" w14:textId="6C7A86BF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spanic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6 (0.97-1.38)</w:t>
            </w:r>
          </w:p>
          <w:p w14:paraId="3F206C81" w14:textId="3F07A82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Increase in cognition scor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5 (0.98-1.13)</w:t>
            </w:r>
          </w:p>
          <w:p w14:paraId="343D45AA" w14:textId="26D30FD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Comorbiditie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6 (0.84-1.10)</w:t>
            </w:r>
          </w:p>
          <w:p w14:paraId="191C6AAC" w14:textId="7E12604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Depression symptom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score (per 1-SD greater)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1 (0.98-1.05)</w:t>
            </w:r>
          </w:p>
          <w:p w14:paraId="49A8B87A" w14:textId="07DAF7B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Disease self-efficacy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per 1-SD greater)</w:t>
            </w:r>
          </w:p>
          <w:p w14:paraId="3CBDF668" w14:textId="6DDE3AA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3 (0.96-1.11)</w:t>
            </w:r>
          </w:p>
          <w:p w14:paraId="573940BF" w14:textId="6F8B7E2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Social support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per 1-SD greater)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0 (0.99-1.22)</w:t>
            </w:r>
          </w:p>
          <w:p w14:paraId="1FAEE040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Adoption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 0.71 (0.63-0.80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 2.62 (1.32-5.1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annual income  (P) 1.46 (1.07-2.00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epression symptom score (P) 1.09 (1.00-1.19)</w:t>
            </w:r>
          </w:p>
          <w:p w14:paraId="58D607E9" w14:textId="41E8182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Non-Hispanic Black 0.89 (0.71-1.10)</w:t>
            </w:r>
          </w:p>
          <w:p w14:paraId="25FA5D46" w14:textId="4FA5DCB9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spanic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2 (0.64-1.63)</w:t>
            </w:r>
          </w:p>
          <w:p w14:paraId="419EE079" w14:textId="00AE903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lastRenderedPageBreak/>
              <w:t xml:space="preserve">Adequate health literacy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92 (0.98-3.77)</w:t>
            </w:r>
          </w:p>
          <w:p w14:paraId="7FC893A8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Increase in cognition scor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4 (0.87-1.25)</w:t>
            </w:r>
          </w:p>
          <w:p w14:paraId="702B9D1D" w14:textId="368803C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Comorbiditie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8 (0.69-1.39)</w:t>
            </w:r>
          </w:p>
          <w:p w14:paraId="54374E55" w14:textId="265FA5B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Depression symptom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score (per 1-SD greater)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9 (1.00-1.19)</w:t>
            </w:r>
          </w:p>
          <w:p w14:paraId="68C4E2D3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Disease self-efficacy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per 1-SD greater)</w:t>
            </w:r>
          </w:p>
          <w:p w14:paraId="364B7698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1 (0.93-1.32)</w:t>
            </w:r>
          </w:p>
          <w:p w14:paraId="3AD401A6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Social support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per 1-SD greater)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1 (0.90-1.37)</w:t>
            </w:r>
          </w:p>
          <w:p w14:paraId="7655D404" w14:textId="5A925502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Interest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Non-Hispanic Black (P) 1.17 (1.08-1.2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spanic (P) 1.20 (1.03-1.41)</w:t>
            </w:r>
          </w:p>
        </w:tc>
        <w:tc>
          <w:tcPr>
            <w:tcW w:w="821" w:type="dxa"/>
          </w:tcPr>
          <w:p w14:paraId="328D232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08725411" w14:textId="6B898C57" w:rsidTr="0055292C">
        <w:trPr>
          <w:trHeight w:val="320"/>
        </w:trPr>
        <w:tc>
          <w:tcPr>
            <w:tcW w:w="452" w:type="dxa"/>
            <w:noWrap/>
            <w:hideMark/>
          </w:tcPr>
          <w:p w14:paraId="1B346A4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496" w:type="dxa"/>
          </w:tcPr>
          <w:p w14:paraId="65F09092" w14:textId="11DAC1B8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043" w:type="dxa"/>
            <w:noWrap/>
            <w:hideMark/>
          </w:tcPr>
          <w:p w14:paraId="58E71D1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Shah</w:t>
            </w:r>
          </w:p>
        </w:tc>
        <w:tc>
          <w:tcPr>
            <w:tcW w:w="554" w:type="dxa"/>
            <w:noWrap/>
            <w:hideMark/>
          </w:tcPr>
          <w:p w14:paraId="3553ABF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65F9B7F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38135B4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eing married (P)</w:t>
            </w:r>
          </w:p>
        </w:tc>
        <w:tc>
          <w:tcPr>
            <w:tcW w:w="1255" w:type="dxa"/>
            <w:hideMark/>
          </w:tcPr>
          <w:p w14:paraId="59A1260E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163DC593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AD14DC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2AA0A52E" w14:textId="0CABD1F6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728807BF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Being married (P) 2.12; 95% CI 1.02–4.39</w:t>
            </w:r>
          </w:p>
          <w:p w14:paraId="528F7A4E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Increase in ag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8 (0.95–1.01)</w:t>
            </w:r>
          </w:p>
          <w:p w14:paraId="7E9246CB" w14:textId="6955D7F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Femal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0 (0.29–1.25)</w:t>
            </w:r>
          </w:p>
          <w:p w14:paraId="59CA1B49" w14:textId="427A847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White ra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22 (0.60–2.48)</w:t>
            </w:r>
          </w:p>
          <w:p w14:paraId="526392BE" w14:textId="1A63DFF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Private insuranc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2.62 (0.81–8.46)</w:t>
            </w:r>
          </w:p>
          <w:p w14:paraId="6FED94CC" w14:textId="4066209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edicar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5 (0.29–4.50)</w:t>
            </w:r>
          </w:p>
        </w:tc>
        <w:tc>
          <w:tcPr>
            <w:tcW w:w="821" w:type="dxa"/>
          </w:tcPr>
          <w:p w14:paraId="16D9E044" w14:textId="456C280B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7136A536" w14:textId="3F7D5184" w:rsidTr="0055292C">
        <w:trPr>
          <w:trHeight w:val="960"/>
        </w:trPr>
        <w:tc>
          <w:tcPr>
            <w:tcW w:w="452" w:type="dxa"/>
            <w:noWrap/>
            <w:hideMark/>
          </w:tcPr>
          <w:p w14:paraId="25D6DAA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496" w:type="dxa"/>
          </w:tcPr>
          <w:p w14:paraId="250FD0B1" w14:textId="2932E862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6AC5D8D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Steinberg</w:t>
            </w:r>
          </w:p>
        </w:tc>
        <w:tc>
          <w:tcPr>
            <w:tcW w:w="554" w:type="dxa"/>
            <w:noWrap/>
            <w:hideMark/>
          </w:tcPr>
          <w:p w14:paraId="431C6EF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34DA093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2BA07D1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Greater electronic health literac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er patient activ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Greater self-efficacy (P)</w:t>
            </w:r>
          </w:p>
        </w:tc>
        <w:tc>
          <w:tcPr>
            <w:tcW w:w="1255" w:type="dxa"/>
            <w:hideMark/>
          </w:tcPr>
          <w:p w14:paraId="46EC9E3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7E7EBEA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5F64231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1FA32C42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ean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QR</w:t>
            </w:r>
          </w:p>
        </w:tc>
        <w:tc>
          <w:tcPr>
            <w:tcW w:w="2653" w:type="dxa"/>
            <w:noWrap/>
            <w:hideMark/>
          </w:tcPr>
          <w:p w14:paraId="51E59FF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45AD135D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4F6EF01F" w14:textId="1BCCAB88" w:rsidTr="0055292C">
        <w:trPr>
          <w:trHeight w:val="1920"/>
        </w:trPr>
        <w:tc>
          <w:tcPr>
            <w:tcW w:w="452" w:type="dxa"/>
            <w:noWrap/>
            <w:hideMark/>
          </w:tcPr>
          <w:p w14:paraId="52EF099C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496" w:type="dxa"/>
          </w:tcPr>
          <w:p w14:paraId="586D0AB1" w14:textId="0B19E70D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6A400EB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Umaefulam</w:t>
            </w:r>
          </w:p>
        </w:tc>
        <w:tc>
          <w:tcPr>
            <w:tcW w:w="554" w:type="dxa"/>
            <w:noWrap/>
            <w:hideMark/>
          </w:tcPr>
          <w:p w14:paraId="3681DB0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2EBC4CC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8DA085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Use of Indigenous languag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 xml:space="preserve">Message content (P)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ppropriate frequency of messag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upportive and encouraging messaging tones (P)</w:t>
            </w:r>
          </w:p>
        </w:tc>
        <w:tc>
          <w:tcPr>
            <w:tcW w:w="1255" w:type="dxa"/>
            <w:hideMark/>
          </w:tcPr>
          <w:p w14:paraId="2F7FE015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57C4489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202297B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terpersonal</w:t>
            </w:r>
          </w:p>
        </w:tc>
        <w:tc>
          <w:tcPr>
            <w:tcW w:w="1078" w:type="dxa"/>
            <w:hideMark/>
          </w:tcPr>
          <w:p w14:paraId="6A22F17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59954B1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15DD449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0F906C39" w14:textId="649D39EF" w:rsidTr="0055292C">
        <w:trPr>
          <w:trHeight w:val="416"/>
        </w:trPr>
        <w:tc>
          <w:tcPr>
            <w:tcW w:w="452" w:type="dxa"/>
            <w:noWrap/>
            <w:hideMark/>
          </w:tcPr>
          <w:p w14:paraId="62A821B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496" w:type="dxa"/>
          </w:tcPr>
          <w:p w14:paraId="6DFEC0A2" w14:textId="77B2694B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43" w:type="dxa"/>
            <w:noWrap/>
            <w:hideMark/>
          </w:tcPr>
          <w:p w14:paraId="6130EBDA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ang</w:t>
            </w:r>
          </w:p>
        </w:tc>
        <w:tc>
          <w:tcPr>
            <w:tcW w:w="554" w:type="dxa"/>
            <w:noWrap/>
            <w:hideMark/>
          </w:tcPr>
          <w:p w14:paraId="2CD504B4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0322468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6425E651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edicaid beneficiaries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Non-Medicaid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ternet access divers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household incom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Cardiovascular disease (P)</w:t>
            </w:r>
          </w:p>
          <w:p w14:paraId="57301D74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Depression (P)</w:t>
            </w:r>
          </w:p>
          <w:p w14:paraId="4D9BE8B8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Black (N)</w:t>
            </w:r>
          </w:p>
          <w:p w14:paraId="248679BF" w14:textId="55F9481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Rural (N)</w:t>
            </w:r>
          </w:p>
          <w:p w14:paraId="54F99545" w14:textId="4BB35FC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Non-Hispanic Asian (P)</w:t>
            </w:r>
          </w:p>
        </w:tc>
        <w:tc>
          <w:tcPr>
            <w:tcW w:w="1255" w:type="dxa"/>
            <w:hideMark/>
          </w:tcPr>
          <w:p w14:paraId="05E05030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0970FCE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4EA418D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ocietal</w:t>
            </w:r>
          </w:p>
        </w:tc>
        <w:tc>
          <w:tcPr>
            <w:tcW w:w="1078" w:type="dxa"/>
            <w:hideMark/>
          </w:tcPr>
          <w:p w14:paraId="0859DCE8" w14:textId="10ABF133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26F2BE97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Non-Medicaid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1.56 (1.35-1.80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ternet access diversity (P) 1.47 (1.29-1.6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llege or higher (vs less than high school) (P) 2.04 (1.38-3.0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household income (P) 2.81 (1.88-4.2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ardiovascular disease (P) 1.44 (1.20-1.72)</w:t>
            </w:r>
          </w:p>
          <w:p w14:paraId="2F8ADD90" w14:textId="57BC857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lastRenderedPageBreak/>
              <w:t xml:space="preserve">Depression (P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41 (1.18-1.68)</w:t>
            </w:r>
          </w:p>
          <w:p w14:paraId="45F4DA42" w14:textId="43B025E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spanic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2 (0.69-1.22)</w:t>
            </w:r>
          </w:p>
          <w:p w14:paraId="56DE896B" w14:textId="585D8AB6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Non-Hispanic Black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N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9 (0.51-0.95)</w:t>
            </w:r>
          </w:p>
          <w:p w14:paraId="08D9FB87" w14:textId="59076B09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Non-Hispanic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th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0 (0.65-1.86)</w:t>
            </w:r>
          </w:p>
          <w:p w14:paraId="7E88C436" w14:textId="2EC707F9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Non-Hispanic 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Asia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59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P)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 xml:space="preserve"> (1.04-2.44)</w:t>
            </w:r>
          </w:p>
          <w:p w14:paraId="75CEF858" w14:textId="1B6A232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Older age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18 (0.76-1.82)</w:t>
            </w:r>
          </w:p>
          <w:p w14:paraId="7A7C59DD" w14:textId="0B9A1F0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Rural (N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71 (0.55-0.90)</w:t>
            </w:r>
          </w:p>
        </w:tc>
        <w:tc>
          <w:tcPr>
            <w:tcW w:w="821" w:type="dxa"/>
          </w:tcPr>
          <w:p w14:paraId="7EC460EF" w14:textId="614911CD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lastRenderedPageBreak/>
              <w:t>X</w:t>
            </w:r>
          </w:p>
        </w:tc>
      </w:tr>
      <w:tr w:rsidR="0055292C" w:rsidRPr="0046624D" w14:paraId="2A129DA8" w14:textId="4EC7AC3B" w:rsidTr="0055292C">
        <w:trPr>
          <w:trHeight w:val="2880"/>
        </w:trPr>
        <w:tc>
          <w:tcPr>
            <w:tcW w:w="452" w:type="dxa"/>
            <w:noWrap/>
            <w:hideMark/>
          </w:tcPr>
          <w:p w14:paraId="3E48FA0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496" w:type="dxa"/>
          </w:tcPr>
          <w:p w14:paraId="329480C7" w14:textId="33069070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061D235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e</w:t>
            </w:r>
          </w:p>
        </w:tc>
        <w:tc>
          <w:tcPr>
            <w:tcW w:w="554" w:type="dxa"/>
            <w:noWrap/>
            <w:hideMark/>
          </w:tcPr>
          <w:p w14:paraId="26E2952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5D80E85C" w14:textId="1C15359D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41C83950" w14:textId="394B89CE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Wearable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Increase in age (P)</w:t>
            </w:r>
          </w:p>
          <w:p w14:paraId="355F008B" w14:textId="0A9199A6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e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Black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ther rac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Being married or near marriag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BMI (P)</w:t>
            </w:r>
          </w:p>
        </w:tc>
        <w:tc>
          <w:tcPr>
            <w:tcW w:w="1255" w:type="dxa"/>
            <w:hideMark/>
          </w:tcPr>
          <w:p w14:paraId="18A49649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7D26346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3DB6257F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0FC94232" w14:textId="190332E0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1A53D2D9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W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earables&gt;</w:t>
            </w:r>
          </w:p>
          <w:p w14:paraId="43FDA898" w14:textId="0EE10AC3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Increase in age (P)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95,0.9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1.48 (1.35,1.6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Black (P) 1.34 (1.18, 1.5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Other race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P) 1.30 (1.09, 1.5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income (P) 2.48 (2.11,2.9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education (postgraduate vs high school or lower) (P) 2.05 (1.78, 2.3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Being married or near marriage (P) 1.39 (1.23,1.5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BMI (P) 1.43 (1.28,1.60)</w:t>
            </w:r>
          </w:p>
          <w:p w14:paraId="36FD2F76" w14:textId="0071AF65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Hispanic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92, 1.20)</w:t>
            </w:r>
          </w:p>
        </w:tc>
        <w:tc>
          <w:tcPr>
            <w:tcW w:w="821" w:type="dxa"/>
          </w:tcPr>
          <w:p w14:paraId="5D273391" w14:textId="4B3CBD37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X</w:t>
            </w:r>
          </w:p>
        </w:tc>
      </w:tr>
      <w:tr w:rsidR="0055292C" w:rsidRPr="0046624D" w14:paraId="1FCBAE0F" w14:textId="43F21D3D" w:rsidTr="0055292C">
        <w:trPr>
          <w:trHeight w:val="4160"/>
        </w:trPr>
        <w:tc>
          <w:tcPr>
            <w:tcW w:w="452" w:type="dxa"/>
            <w:noWrap/>
            <w:hideMark/>
          </w:tcPr>
          <w:p w14:paraId="3733D80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496" w:type="dxa"/>
          </w:tcPr>
          <w:p w14:paraId="2736FD11" w14:textId="1BA2DC00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1043" w:type="dxa"/>
            <w:noWrap/>
            <w:hideMark/>
          </w:tcPr>
          <w:p w14:paraId="0397302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epes</w:t>
            </w:r>
          </w:p>
        </w:tc>
        <w:tc>
          <w:tcPr>
            <w:tcW w:w="554" w:type="dxa"/>
            <w:noWrap/>
            <w:hideMark/>
          </w:tcPr>
          <w:p w14:paraId="5A1ED368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750" w:type="dxa"/>
            <w:hideMark/>
          </w:tcPr>
          <w:p w14:paraId="6BA1200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Femal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S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niversity-level educa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annual income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rofessional occupation (P)</w:t>
            </w:r>
          </w:p>
        </w:tc>
        <w:tc>
          <w:tcPr>
            <w:tcW w:w="1523" w:type="dxa"/>
            <w:hideMark/>
          </w:tcPr>
          <w:p w14:paraId="1F57D324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5" w:type="dxa"/>
            <w:hideMark/>
          </w:tcPr>
          <w:p w14:paraId="074BD0F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029B5E42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1D7BC001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2F81986B" w14:textId="6FF8A5B1" w:rsidR="0055292C" w:rsidRPr="0046624D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(only point estimate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ccess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653" w:type="dxa"/>
            <w:hideMark/>
          </w:tcPr>
          <w:p w14:paraId="19C1183D" w14:textId="0C8E31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M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bile phone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6.81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 0.27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niversity-level education (P) 7.70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annual income (P) 13.8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rofessional occupation (P) 2.31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>S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martphone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emale (P) 1.44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lder (N) 0.15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University-level education (P) 7.42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Higher annual income (P) 1.93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rofessional occupation (P) 3.13</w:t>
            </w:r>
          </w:p>
        </w:tc>
        <w:tc>
          <w:tcPr>
            <w:tcW w:w="821" w:type="dxa"/>
          </w:tcPr>
          <w:p w14:paraId="3A5885A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46624D" w14:paraId="134FF5B9" w14:textId="710C1EFF" w:rsidTr="0055292C">
        <w:trPr>
          <w:trHeight w:val="1920"/>
        </w:trPr>
        <w:tc>
          <w:tcPr>
            <w:tcW w:w="452" w:type="dxa"/>
            <w:noWrap/>
            <w:hideMark/>
          </w:tcPr>
          <w:p w14:paraId="0549EAF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61</w:t>
            </w:r>
          </w:p>
        </w:tc>
        <w:tc>
          <w:tcPr>
            <w:tcW w:w="496" w:type="dxa"/>
          </w:tcPr>
          <w:p w14:paraId="63E13D61" w14:textId="340EC68D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52FC9A76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Yu</w:t>
            </w:r>
          </w:p>
        </w:tc>
        <w:tc>
          <w:tcPr>
            <w:tcW w:w="554" w:type="dxa"/>
            <w:noWrap/>
            <w:hideMark/>
          </w:tcPr>
          <w:p w14:paraId="3FBE941B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750" w:type="dxa"/>
            <w:hideMark/>
          </w:tcPr>
          <w:p w14:paraId="0D44B796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2043BEED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Performance expectancy and effort expectanc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amily to provide technical support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Social support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oor eyesight (N)</w:t>
            </w:r>
          </w:p>
        </w:tc>
        <w:tc>
          <w:tcPr>
            <w:tcW w:w="1255" w:type="dxa"/>
            <w:hideMark/>
          </w:tcPr>
          <w:p w14:paraId="62003DD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3E52818F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7E4113DA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Interpersonal/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mmunity</w:t>
            </w:r>
          </w:p>
        </w:tc>
        <w:tc>
          <w:tcPr>
            <w:tcW w:w="1078" w:type="dxa"/>
            <w:hideMark/>
          </w:tcPr>
          <w:p w14:paraId="21A38849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2653" w:type="dxa"/>
            <w:noWrap/>
            <w:hideMark/>
          </w:tcPr>
          <w:p w14:paraId="19B0163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21" w:type="dxa"/>
          </w:tcPr>
          <w:p w14:paraId="790E19D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5292C" w:rsidRPr="0027394C" w14:paraId="14B084BB" w14:textId="2D023B07" w:rsidTr="0055292C">
        <w:trPr>
          <w:trHeight w:val="3109"/>
        </w:trPr>
        <w:tc>
          <w:tcPr>
            <w:tcW w:w="452" w:type="dxa"/>
            <w:noWrap/>
            <w:hideMark/>
          </w:tcPr>
          <w:p w14:paraId="1B05FA2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496" w:type="dxa"/>
          </w:tcPr>
          <w:p w14:paraId="7D927C37" w14:textId="3354B9D8" w:rsidR="0055292C" w:rsidRPr="0046624D" w:rsidRDefault="004474C6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 w:hint="eastAsia"/>
                <w:sz w:val="16"/>
                <w:szCs w:val="16"/>
              </w:rPr>
              <w:t>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bookmarkStart w:id="0" w:name="_GoBack"/>
            <w:bookmarkEnd w:id="0"/>
          </w:p>
        </w:tc>
        <w:tc>
          <w:tcPr>
            <w:tcW w:w="1043" w:type="dxa"/>
            <w:noWrap/>
            <w:hideMark/>
          </w:tcPr>
          <w:p w14:paraId="77B44B27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Żarnowski</w:t>
            </w:r>
          </w:p>
        </w:tc>
        <w:tc>
          <w:tcPr>
            <w:tcW w:w="554" w:type="dxa"/>
            <w:noWrap/>
            <w:hideMark/>
          </w:tcPr>
          <w:p w14:paraId="5AB41D10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750" w:type="dxa"/>
            <w:hideMark/>
          </w:tcPr>
          <w:p w14:paraId="4ACBDF6E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23" w:type="dxa"/>
            <w:hideMark/>
          </w:tcPr>
          <w:p w14:paraId="0A475907" w14:textId="20D0B056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&lt;Mobile app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er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large citie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ollowing a diet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egular weight control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inimal physical activ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ccasional alcohol consumption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articipation in group sport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Wearable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er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Good financial status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egular weight control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aily physical activity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hysical activity 3-4 times per week (P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aily alcohol consumption (P)</w:t>
            </w:r>
          </w:p>
        </w:tc>
        <w:tc>
          <w:tcPr>
            <w:tcW w:w="1255" w:type="dxa"/>
            <w:hideMark/>
          </w:tcPr>
          <w:p w14:paraId="6E2F21C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212EDC81" w14:textId="77777777" w:rsidR="0055292C" w:rsidRPr="0046624D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05" w:type="dxa"/>
            <w:hideMark/>
          </w:tcPr>
          <w:p w14:paraId="1DCE1037" w14:textId="77777777" w:rsidR="0055292C" w:rsidRPr="0046624D" w:rsidRDefault="0055292C" w:rsidP="0055292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Individual</w:t>
            </w:r>
          </w:p>
        </w:tc>
        <w:tc>
          <w:tcPr>
            <w:tcW w:w="1078" w:type="dxa"/>
            <w:hideMark/>
          </w:tcPr>
          <w:p w14:paraId="0550CF2C" w14:textId="6A0368B8" w:rsidR="0055292C" w:rsidRPr="001E3826" w:rsidRDefault="0055292C" w:rsidP="0055292C">
            <w:pPr>
              <w:jc w:val="center"/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Odds ratios</w:t>
            </w: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adoption</w:t>
            </w:r>
          </w:p>
        </w:tc>
        <w:tc>
          <w:tcPr>
            <w:tcW w:w="2653" w:type="dxa"/>
            <w:hideMark/>
          </w:tcPr>
          <w:p w14:paraId="6F166137" w14:textId="51707020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[Physical activity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Mobile apps&gt;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for meta-analysis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er (P) 3.77 (1.84-7.75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ving in large cities (P) 2.14 (1.22-3.7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ollowing a diet (P) 1.54 (1.04-2.2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egular weight control (P) 1.76 (1.16-2.6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egular physical activity (P) 5.58 (2.22-14.0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ccasional alcohol consumption (P) 2.46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.19-5.11) (1-2 times per week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articipation in group sports (P) 1.70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.04-2.76)</w:t>
            </w:r>
          </w:p>
          <w:p w14:paraId="3ED45633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arri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66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35-1.26)</w:t>
            </w:r>
          </w:p>
          <w:p w14:paraId="58BA152B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ot having childre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07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64-1.77)</w:t>
            </w:r>
          </w:p>
          <w:p w14:paraId="5AB231F9" w14:textId="77777777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Employ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25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79-1.98)</w:t>
            </w:r>
          </w:p>
          <w:p w14:paraId="11C42DCB" w14:textId="2D05D002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ot having chronic diseases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32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88-1.98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Wearable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er (P) 2.60 (1.53-4.3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Good financial status (P) 1.65 (1.07-2.5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egular weight control (P) 1.54 (1.10-2.1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aily physical activity (P) 2.28 (1.27-4.0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hysical activity 3-4 times per week (P) 1.90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t>(1.05-3.42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[Diet]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Mobile app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Younger (P) 7.73 (2.96-20.17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Following a diet (P) 2.71 (1.77-4.1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egular weight control (P) 2.19 (1.36-3.53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Occasional alcohol consumption (P) 2.52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(1.14-5.58) (2-3 times per month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articipation in group sports (P) 2.29 (1.36-3.87)</w:t>
            </w:r>
          </w:p>
          <w:p w14:paraId="2E1D888F" w14:textId="0ABB3A4B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Marri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50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62-3.65)</w:t>
            </w:r>
          </w:p>
          <w:p w14:paraId="3E0C9830" w14:textId="4C8A1B08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Not having children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69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87-3.30)</w:t>
            </w:r>
          </w:p>
          <w:p w14:paraId="043732CC" w14:textId="065A145C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Employed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0.94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58-1.53)</w:t>
            </w:r>
          </w:p>
          <w:p w14:paraId="338BAE6E" w14:textId="67C9F474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Regular physical activity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78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76-4.19)</w:t>
            </w:r>
          </w:p>
          <w:p w14:paraId="157088AD" w14:textId="097D5ADA" w:rsidR="0055292C" w:rsidRPr="0046624D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Smoker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1.60</w:t>
            </w:r>
            <w:r w:rsidRPr="0046624D"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t xml:space="preserve"> </w:t>
            </w:r>
            <w:r w:rsidRPr="0046624D"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  <w:t>(0.99-2.60)</w:t>
            </w:r>
          </w:p>
          <w:p w14:paraId="08287F83" w14:textId="29131C23" w:rsidR="0055292C" w:rsidRPr="0027394C" w:rsidRDefault="0055292C" w:rsidP="0055292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&lt;Wearables&gt;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egular weight control (P) 3.15 (1.96-5.0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aily physical activity (P) 3.91 (1.77-8.66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hysical activity 3-4 times per week (P) 4.17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.88-9.29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aily alcohol consumption (P) 3.40 (1.41-8.24)</w:t>
            </w:r>
            <w:r w:rsidRPr="0046624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Participation in group sports (P) 1.28 (0.77-2.13)</w:t>
            </w:r>
          </w:p>
        </w:tc>
        <w:tc>
          <w:tcPr>
            <w:tcW w:w="821" w:type="dxa"/>
          </w:tcPr>
          <w:p w14:paraId="499F4100" w14:textId="7C91CA72" w:rsidR="0055292C" w:rsidRPr="00DF1688" w:rsidRDefault="0055292C" w:rsidP="0055292C">
            <w:pPr>
              <w:rPr>
                <w:rFonts w:asciiTheme="majorBidi" w:eastAsia="Malgun Gothic" w:hAnsiTheme="majorBidi" w:cstheme="majorBidi"/>
                <w:sz w:val="16"/>
                <w:szCs w:val="16"/>
                <w:lang w:eastAsia="ko-KR"/>
              </w:rPr>
            </w:pPr>
            <w:r>
              <w:rPr>
                <w:rFonts w:asciiTheme="majorBidi" w:eastAsia="Malgun Gothic" w:hAnsiTheme="majorBidi" w:cstheme="majorBidi" w:hint="eastAsia"/>
                <w:sz w:val="16"/>
                <w:szCs w:val="16"/>
                <w:lang w:eastAsia="ko-KR"/>
              </w:rPr>
              <w:lastRenderedPageBreak/>
              <w:t>X</w:t>
            </w:r>
          </w:p>
        </w:tc>
      </w:tr>
    </w:tbl>
    <w:p w14:paraId="70CC32B8" w14:textId="0F7FB973" w:rsidR="0054331D" w:rsidRDefault="004106D6">
      <w:r w:rsidRPr="00642899">
        <w:rPr>
          <w:rFonts w:asciiTheme="majorBidi" w:hAnsiTheme="majorBidi" w:cstheme="majorBidi"/>
          <w:sz w:val="20"/>
          <w:szCs w:val="20"/>
        </w:rPr>
        <w:t>* (P) and (N) indicates a positive and negative association</w:t>
      </w:r>
      <w:r w:rsidR="00BA3E5B">
        <w:rPr>
          <w:rFonts w:asciiTheme="majorBidi" w:eastAsia="Malgun Gothic" w:hAnsiTheme="majorBidi" w:cstheme="majorBidi" w:hint="eastAsia"/>
          <w:sz w:val="20"/>
          <w:szCs w:val="20"/>
          <w:lang w:eastAsia="ko-KR"/>
        </w:rPr>
        <w:t xml:space="preserve"> with statistical significance</w:t>
      </w:r>
      <w:r w:rsidRPr="00642899">
        <w:rPr>
          <w:rFonts w:asciiTheme="majorBidi" w:hAnsiTheme="majorBidi" w:cstheme="majorBidi"/>
          <w:sz w:val="20"/>
          <w:szCs w:val="20"/>
        </w:rPr>
        <w:t>, respectively.</w:t>
      </w:r>
    </w:p>
    <w:sectPr w:rsidR="0054331D" w:rsidSect="004106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4E6721" w14:textId="77777777" w:rsidR="002014D6" w:rsidRDefault="002014D6" w:rsidP="00766D6D">
      <w:r>
        <w:separator/>
      </w:r>
    </w:p>
  </w:endnote>
  <w:endnote w:type="continuationSeparator" w:id="0">
    <w:p w14:paraId="0458050D" w14:textId="77777777" w:rsidR="002014D6" w:rsidRDefault="002014D6" w:rsidP="00766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E975A" w14:textId="77777777" w:rsidR="002014D6" w:rsidRDefault="002014D6" w:rsidP="00766D6D">
      <w:r>
        <w:separator/>
      </w:r>
    </w:p>
  </w:footnote>
  <w:footnote w:type="continuationSeparator" w:id="0">
    <w:p w14:paraId="28B3D9A8" w14:textId="77777777" w:rsidR="002014D6" w:rsidRDefault="002014D6" w:rsidP="00766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cwsDSzNDEwMDI1MDdU0lEKTi0uzszPAykwqgUADTACqSwAAAA="/>
  </w:docVars>
  <w:rsids>
    <w:rsidRoot w:val="004106D6"/>
    <w:rsid w:val="00011D0E"/>
    <w:rsid w:val="00031CA5"/>
    <w:rsid w:val="00121C09"/>
    <w:rsid w:val="00124FB0"/>
    <w:rsid w:val="00153AB4"/>
    <w:rsid w:val="00173E8E"/>
    <w:rsid w:val="00180572"/>
    <w:rsid w:val="00182274"/>
    <w:rsid w:val="001A3A47"/>
    <w:rsid w:val="001B0D99"/>
    <w:rsid w:val="001C3F8A"/>
    <w:rsid w:val="001C5A87"/>
    <w:rsid w:val="001E045A"/>
    <w:rsid w:val="001E3826"/>
    <w:rsid w:val="002014D6"/>
    <w:rsid w:val="002028CA"/>
    <w:rsid w:val="002049FD"/>
    <w:rsid w:val="002132AC"/>
    <w:rsid w:val="00213E5E"/>
    <w:rsid w:val="0025072C"/>
    <w:rsid w:val="002919D9"/>
    <w:rsid w:val="002927EB"/>
    <w:rsid w:val="002A5D2A"/>
    <w:rsid w:val="002B5CE3"/>
    <w:rsid w:val="002E7CC9"/>
    <w:rsid w:val="002F66C4"/>
    <w:rsid w:val="003152E9"/>
    <w:rsid w:val="00347B50"/>
    <w:rsid w:val="0035482D"/>
    <w:rsid w:val="0036060E"/>
    <w:rsid w:val="003763EB"/>
    <w:rsid w:val="003C4646"/>
    <w:rsid w:val="003E4F3D"/>
    <w:rsid w:val="003F212B"/>
    <w:rsid w:val="004106D6"/>
    <w:rsid w:val="00434581"/>
    <w:rsid w:val="00434EE8"/>
    <w:rsid w:val="004474C6"/>
    <w:rsid w:val="0045682F"/>
    <w:rsid w:val="0046624D"/>
    <w:rsid w:val="004A69FB"/>
    <w:rsid w:val="004E7748"/>
    <w:rsid w:val="00517E9C"/>
    <w:rsid w:val="00531F8C"/>
    <w:rsid w:val="0053723F"/>
    <w:rsid w:val="0054331D"/>
    <w:rsid w:val="0055292C"/>
    <w:rsid w:val="00561765"/>
    <w:rsid w:val="005654B0"/>
    <w:rsid w:val="005801DE"/>
    <w:rsid w:val="0059066D"/>
    <w:rsid w:val="005F5A9F"/>
    <w:rsid w:val="006166EF"/>
    <w:rsid w:val="00644C36"/>
    <w:rsid w:val="00660868"/>
    <w:rsid w:val="006723A4"/>
    <w:rsid w:val="006B4C00"/>
    <w:rsid w:val="006C014C"/>
    <w:rsid w:val="00700961"/>
    <w:rsid w:val="00715411"/>
    <w:rsid w:val="00715E8F"/>
    <w:rsid w:val="00742DCF"/>
    <w:rsid w:val="007516C3"/>
    <w:rsid w:val="00766D6D"/>
    <w:rsid w:val="00777F39"/>
    <w:rsid w:val="0080109C"/>
    <w:rsid w:val="00871BB6"/>
    <w:rsid w:val="008758B6"/>
    <w:rsid w:val="008815F2"/>
    <w:rsid w:val="0088657D"/>
    <w:rsid w:val="008946C1"/>
    <w:rsid w:val="008A1E4D"/>
    <w:rsid w:val="008C7CEB"/>
    <w:rsid w:val="0090360A"/>
    <w:rsid w:val="009322C0"/>
    <w:rsid w:val="00933C6B"/>
    <w:rsid w:val="00963C07"/>
    <w:rsid w:val="00993FB2"/>
    <w:rsid w:val="009B37BF"/>
    <w:rsid w:val="009D3981"/>
    <w:rsid w:val="009F53EB"/>
    <w:rsid w:val="00A0332C"/>
    <w:rsid w:val="00A54FF5"/>
    <w:rsid w:val="00A6581F"/>
    <w:rsid w:val="00A904A9"/>
    <w:rsid w:val="00A91B07"/>
    <w:rsid w:val="00AB31A0"/>
    <w:rsid w:val="00AE5D72"/>
    <w:rsid w:val="00B44218"/>
    <w:rsid w:val="00B570ED"/>
    <w:rsid w:val="00B5774B"/>
    <w:rsid w:val="00B77B99"/>
    <w:rsid w:val="00BA3E5B"/>
    <w:rsid w:val="00BC71AE"/>
    <w:rsid w:val="00C13CDC"/>
    <w:rsid w:val="00C17A43"/>
    <w:rsid w:val="00C33224"/>
    <w:rsid w:val="00C42E46"/>
    <w:rsid w:val="00C56078"/>
    <w:rsid w:val="00CB2199"/>
    <w:rsid w:val="00CB77B5"/>
    <w:rsid w:val="00CC7A01"/>
    <w:rsid w:val="00CD39FF"/>
    <w:rsid w:val="00CD4BC4"/>
    <w:rsid w:val="00CE108C"/>
    <w:rsid w:val="00CE5A01"/>
    <w:rsid w:val="00D02DC2"/>
    <w:rsid w:val="00D109A2"/>
    <w:rsid w:val="00D12431"/>
    <w:rsid w:val="00D22687"/>
    <w:rsid w:val="00D240A3"/>
    <w:rsid w:val="00D41D56"/>
    <w:rsid w:val="00D511DB"/>
    <w:rsid w:val="00D60539"/>
    <w:rsid w:val="00D7722D"/>
    <w:rsid w:val="00DF1688"/>
    <w:rsid w:val="00E13313"/>
    <w:rsid w:val="00E15A62"/>
    <w:rsid w:val="00E364D3"/>
    <w:rsid w:val="00E6702F"/>
    <w:rsid w:val="00E80F30"/>
    <w:rsid w:val="00E90F18"/>
    <w:rsid w:val="00F27943"/>
    <w:rsid w:val="00F27BA1"/>
    <w:rsid w:val="00F8636C"/>
    <w:rsid w:val="00FC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3E6CC"/>
  <w15:chartTrackingRefBased/>
  <w15:docId w15:val="{71371A54-3462-E24F-84A1-77883813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106D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06D6"/>
    <w:rPr>
      <w:color w:val="96607D"/>
      <w:u w:val="single"/>
    </w:rPr>
  </w:style>
  <w:style w:type="paragraph" w:customStyle="1" w:styleId="msonormal0">
    <w:name w:val="msonormal"/>
    <w:basedOn w:val="Normal"/>
    <w:rsid w:val="004106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4106D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106D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4106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4106D6"/>
    <w:pPr>
      <w:spacing w:before="100" w:beforeAutospacing="1" w:after="100" w:afterAutospacing="1"/>
      <w:jc w:val="center"/>
    </w:pPr>
    <w:rPr>
      <w:rFonts w:ascii="Aptos Narrow" w:eastAsia="Times New Roman" w:hAnsi="Aptos Narrow" w:cs="Times New Roman"/>
    </w:rPr>
  </w:style>
  <w:style w:type="paragraph" w:customStyle="1" w:styleId="xl67">
    <w:name w:val="xl67"/>
    <w:basedOn w:val="Normal"/>
    <w:rsid w:val="004106D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4106D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4106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4106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4106D6"/>
    <w:pPr>
      <w:spacing w:before="100" w:beforeAutospacing="1" w:after="100" w:afterAutospacing="1"/>
    </w:pPr>
    <w:rPr>
      <w:rFonts w:ascii="Aptos Narrow" w:eastAsia="Times New Roman" w:hAnsi="Aptos Narrow" w:cs="Times New Roman"/>
    </w:rPr>
  </w:style>
  <w:style w:type="paragraph" w:customStyle="1" w:styleId="xl72">
    <w:name w:val="xl72"/>
    <w:basedOn w:val="Normal"/>
    <w:rsid w:val="004106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2-Accent3">
    <w:name w:val="Grid Table 2 Accent 3"/>
    <w:basedOn w:val="TableNormal"/>
    <w:uiPriority w:val="47"/>
    <w:rsid w:val="004106D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4106D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3">
    <w:name w:val="List Table 1 Light Accent 3"/>
    <w:basedOn w:val="TableNormal"/>
    <w:uiPriority w:val="46"/>
    <w:rsid w:val="004106D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4106D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10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06D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106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4106D6"/>
  </w:style>
  <w:style w:type="paragraph" w:styleId="Footer">
    <w:name w:val="footer"/>
    <w:basedOn w:val="Normal"/>
    <w:link w:val="FooterChar"/>
    <w:uiPriority w:val="99"/>
    <w:unhideWhenUsed/>
    <w:rsid w:val="004106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6D6"/>
  </w:style>
  <w:style w:type="character" w:styleId="PageNumber">
    <w:name w:val="page number"/>
    <w:basedOn w:val="DefaultParagraphFont"/>
    <w:uiPriority w:val="99"/>
    <w:semiHidden/>
    <w:unhideWhenUsed/>
    <w:rsid w:val="004106D6"/>
  </w:style>
  <w:style w:type="paragraph" w:styleId="Header">
    <w:name w:val="header"/>
    <w:basedOn w:val="Normal"/>
    <w:link w:val="HeaderChar"/>
    <w:uiPriority w:val="99"/>
    <w:unhideWhenUsed/>
    <w:rsid w:val="00766D6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6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2</Pages>
  <Words>4551</Words>
  <Characters>25943</Characters>
  <Application>Microsoft Office Word</Application>
  <DocSecurity>0</DocSecurity>
  <Lines>216</Lines>
  <Paragraphs>6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o Yang</dc:creator>
  <cp:keywords/>
  <dc:description/>
  <cp:lastModifiedBy>User</cp:lastModifiedBy>
  <cp:revision>4</cp:revision>
  <dcterms:created xsi:type="dcterms:W3CDTF">2025-07-12T10:25:00Z</dcterms:created>
  <dcterms:modified xsi:type="dcterms:W3CDTF">2025-07-24T06:12:00Z</dcterms:modified>
</cp:coreProperties>
</file>